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B1AD3C" w14:textId="1AAC08C2" w:rsidR="000604B2" w:rsidRPr="00153CAF" w:rsidRDefault="000604B2" w:rsidP="000604B2">
      <w:pPr>
        <w:spacing w:line="240" w:lineRule="auto"/>
        <w:rPr>
          <w:b/>
          <w:bCs/>
          <w:lang w:val="en-GB"/>
        </w:rPr>
      </w:pPr>
      <w:r w:rsidRPr="00153CAF">
        <w:rPr>
          <w:b/>
          <w:bCs/>
          <w:lang w:val="en-GB"/>
        </w:rPr>
        <w:t>S</w:t>
      </w:r>
      <w:r w:rsidR="007C3CC1">
        <w:rPr>
          <w:b/>
          <w:bCs/>
          <w:lang w:val="en-GB"/>
        </w:rPr>
        <w:t>3</w:t>
      </w:r>
      <w:r w:rsidRPr="00153CAF">
        <w:rPr>
          <w:b/>
          <w:bCs/>
          <w:lang w:val="en-GB"/>
        </w:rPr>
        <w:t xml:space="preserve"> </w:t>
      </w:r>
      <w:r w:rsidR="00842112">
        <w:rPr>
          <w:b/>
          <w:bCs/>
          <w:lang w:val="en-GB"/>
        </w:rPr>
        <w:t>Table</w:t>
      </w:r>
      <w:r w:rsidRPr="00153CAF">
        <w:rPr>
          <w:b/>
          <w:bCs/>
          <w:lang w:val="en-GB"/>
        </w:rPr>
        <w:t xml:space="preserve">. Results using the alternative definition of decision-making indicators </w:t>
      </w:r>
    </w:p>
    <w:p w14:paraId="5A4FA9D1" w14:textId="77777777" w:rsidR="000604B2" w:rsidRPr="00153CAF" w:rsidRDefault="000604B2" w:rsidP="000604B2">
      <w:pPr>
        <w:spacing w:line="240" w:lineRule="auto"/>
        <w:rPr>
          <w:b/>
          <w:bCs/>
          <w:lang w:val="en-GB"/>
        </w:rPr>
      </w:pPr>
    </w:p>
    <w:p w14:paraId="3D329AA8" w14:textId="03D71BBC" w:rsidR="000604B2" w:rsidRPr="00153CAF" w:rsidRDefault="000604B2" w:rsidP="000604B2">
      <w:pPr>
        <w:spacing w:line="240" w:lineRule="auto"/>
        <w:rPr>
          <w:lang w:val="en-GB"/>
        </w:rPr>
      </w:pPr>
      <w:bookmarkStart w:id="0" w:name="_Hlk80872306"/>
      <w:r w:rsidRPr="00153CAF">
        <w:rPr>
          <w:b/>
          <w:bCs/>
          <w:lang w:val="en-GB"/>
        </w:rPr>
        <w:t xml:space="preserve">Table </w:t>
      </w:r>
      <w:r w:rsidR="00C00C5F">
        <w:rPr>
          <w:b/>
          <w:bCs/>
          <w:lang w:val="en-GB"/>
        </w:rPr>
        <w:t xml:space="preserve">A </w:t>
      </w:r>
      <w:r w:rsidRPr="00153CAF">
        <w:rPr>
          <w:lang w:val="en-GB"/>
        </w:rPr>
        <w:t>Associations between women’s total empowerment and empowerment dimensions (continuous and quintile</w:t>
      </w:r>
      <w:r w:rsidR="007E03F0">
        <w:rPr>
          <w:lang w:val="en-GB"/>
        </w:rPr>
        <w:t xml:space="preserve"> categorie</w:t>
      </w:r>
      <w:r w:rsidRPr="00153CAF">
        <w:rPr>
          <w:lang w:val="en-GB"/>
        </w:rPr>
        <w:t>s) and child outcomes, using the alternative definition of decision-making indicators</w:t>
      </w:r>
      <w:bookmarkEnd w:id="0"/>
      <w:r w:rsidRPr="00153CAF">
        <w:rPr>
          <w:vertAlign w:val="superscript"/>
          <w:lang w:val="en-GB"/>
        </w:rPr>
        <w:t>a</w:t>
      </w:r>
    </w:p>
    <w:p w14:paraId="5963EFCD" w14:textId="77777777" w:rsidR="000604B2" w:rsidRPr="00153CAF" w:rsidRDefault="000604B2" w:rsidP="000604B2">
      <w:pPr>
        <w:tabs>
          <w:tab w:val="left" w:pos="1440"/>
        </w:tabs>
        <w:spacing w:line="240" w:lineRule="auto"/>
        <w:rPr>
          <w:lang w:val="en-GB"/>
        </w:rPr>
      </w:pPr>
      <w:r w:rsidRPr="00153CAF">
        <w:rPr>
          <w:lang w:val="en-GB"/>
        </w:rPr>
        <w:tab/>
      </w:r>
    </w:p>
    <w:tbl>
      <w:tblPr>
        <w:tblW w:w="14034" w:type="dxa"/>
        <w:tblLook w:val="04A0" w:firstRow="1" w:lastRow="0" w:firstColumn="1" w:lastColumn="0" w:noHBand="0" w:noVBand="1"/>
      </w:tblPr>
      <w:tblGrid>
        <w:gridCol w:w="2653"/>
        <w:gridCol w:w="2247"/>
        <w:gridCol w:w="2247"/>
        <w:gridCol w:w="2247"/>
        <w:gridCol w:w="2247"/>
        <w:gridCol w:w="2393"/>
      </w:tblGrid>
      <w:tr w:rsidR="000604B2" w:rsidRPr="00153CAF" w14:paraId="572E3182" w14:textId="77777777" w:rsidTr="00EF40E0">
        <w:trPr>
          <w:trHeight w:val="554"/>
        </w:trPr>
        <w:tc>
          <w:tcPr>
            <w:tcW w:w="2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38454" w14:textId="77777777" w:rsidR="000604B2" w:rsidRPr="00153CAF" w:rsidRDefault="000604B2" w:rsidP="00EF40E0">
            <w:pPr>
              <w:spacing w:line="240" w:lineRule="auto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 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288A32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Cognitive development off track</w:t>
            </w:r>
          </w:p>
          <w:p w14:paraId="344A676C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(N=20,019)</w:t>
            </w:r>
          </w:p>
          <w:p w14:paraId="256E6A1C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RR (95% CI)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E97FC7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Socio-emotional development off track</w:t>
            </w:r>
          </w:p>
          <w:p w14:paraId="73D7B355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(N=19,688)</w:t>
            </w:r>
          </w:p>
          <w:p w14:paraId="3507AD01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RR (95% CI)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84D336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Literacy-numeracy development off track</w:t>
            </w:r>
          </w:p>
          <w:p w14:paraId="3CA77BE9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(N=19,335)</w:t>
            </w:r>
          </w:p>
          <w:p w14:paraId="00496375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RR (95% CI)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792066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Physical development off track</w:t>
            </w:r>
          </w:p>
          <w:p w14:paraId="33DCB8EE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(N=20,082)</w:t>
            </w:r>
          </w:p>
          <w:p w14:paraId="35AF5C6F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RR (95% CI)</w:t>
            </w:r>
          </w:p>
        </w:tc>
        <w:tc>
          <w:tcPr>
            <w:tcW w:w="2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79CF70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Overall development off track</w:t>
            </w:r>
          </w:p>
          <w:p w14:paraId="1317CF9C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(N=19,255)</w:t>
            </w:r>
          </w:p>
          <w:p w14:paraId="138457EF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RR (95% CI)</w:t>
            </w:r>
          </w:p>
        </w:tc>
      </w:tr>
      <w:tr w:rsidR="000604B2" w:rsidRPr="00153CAF" w14:paraId="5E707CC3" w14:textId="77777777" w:rsidTr="00EF40E0">
        <w:trPr>
          <w:trHeight w:val="277"/>
        </w:trPr>
        <w:tc>
          <w:tcPr>
            <w:tcW w:w="1403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E1F38" w14:textId="77777777" w:rsidR="000604B2" w:rsidRPr="00153CAF" w:rsidRDefault="000604B2" w:rsidP="00EF40E0">
            <w:pPr>
              <w:spacing w:line="240" w:lineRule="auto"/>
              <w:rPr>
                <w:rFonts w:eastAsia="Times New Roman"/>
                <w:i/>
                <w:iCs/>
                <w:lang w:val="en-GB"/>
              </w:rPr>
            </w:pPr>
            <w:r w:rsidRPr="00153CAF">
              <w:rPr>
                <w:rFonts w:eastAsia="Times New Roman"/>
                <w:i/>
                <w:iCs/>
                <w:lang w:val="en-GB"/>
              </w:rPr>
              <w:t>Continuous</w:t>
            </w:r>
          </w:p>
        </w:tc>
      </w:tr>
      <w:tr w:rsidR="000604B2" w:rsidRPr="00153CAF" w14:paraId="147E26E5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2161" w14:textId="77777777" w:rsidR="000604B2" w:rsidRPr="00153CAF" w:rsidRDefault="000604B2" w:rsidP="00EF40E0">
            <w:pPr>
              <w:spacing w:line="240" w:lineRule="auto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 xml:space="preserve">Total empowerment 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04639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0.97 (0.96, 0.99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2FD8D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1.00 (0.98, 1.01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60C60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1.00 (1.00, 1.00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</w:tcPr>
          <w:p w14:paraId="77C585FB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0.96 (0.93, 0.99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</w:tcPr>
          <w:p w14:paraId="6FB1D67B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0.97 (0.94, 0.99)</w:t>
            </w:r>
          </w:p>
        </w:tc>
      </w:tr>
      <w:tr w:rsidR="000604B2" w:rsidRPr="00153CAF" w14:paraId="4AD29F55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DC8F" w14:textId="77777777" w:rsidR="000604B2" w:rsidRPr="00153CAF" w:rsidRDefault="000604B2" w:rsidP="00EF40E0">
            <w:pPr>
              <w:spacing w:line="240" w:lineRule="auto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Dimensions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82ABA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BCDB4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F4BB4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</w:tcPr>
          <w:p w14:paraId="0B182604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</w:tcPr>
          <w:p w14:paraId="387710F7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</w:tr>
      <w:tr w:rsidR="000604B2" w:rsidRPr="00153CAF" w14:paraId="762620FD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6449" w14:textId="77777777" w:rsidR="000604B2" w:rsidRPr="00153CAF" w:rsidRDefault="000604B2" w:rsidP="00EF40E0">
            <w:pPr>
              <w:spacing w:line="240" w:lineRule="auto"/>
              <w:ind w:left="175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Resources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0F0748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7 (0.94, 1.00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9728ED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1.02 (0.99, 1.04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9E8C9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99 (0.99, 1.00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3434F2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93 (0.89, 0.98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DFFE28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97 (0.93, 1.02)</w:t>
            </w:r>
          </w:p>
        </w:tc>
      </w:tr>
      <w:tr w:rsidR="000604B2" w:rsidRPr="00153CAF" w14:paraId="407AE36A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8FA9" w14:textId="77777777" w:rsidR="000604B2" w:rsidRPr="00153CAF" w:rsidRDefault="000604B2" w:rsidP="00EF40E0">
            <w:pPr>
              <w:spacing w:line="240" w:lineRule="auto"/>
              <w:ind w:left="175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 xml:space="preserve">Decision-making 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B002B6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88 (0.81, 0.96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64E26C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1.03 (0.96, 1.10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F2F10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1.00 (0.98, 1.01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CD4CE1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94 (0.81, 1.09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0B4C4D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88 (0.78, 0.99)</w:t>
            </w:r>
          </w:p>
        </w:tc>
      </w:tr>
      <w:tr w:rsidR="000604B2" w:rsidRPr="00153CAF" w14:paraId="340FA7D1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3140" w14:textId="67136398" w:rsidR="000604B2" w:rsidRPr="00153CAF" w:rsidRDefault="007E03F0" w:rsidP="00EF40E0">
            <w:pPr>
              <w:spacing w:line="240" w:lineRule="auto"/>
              <w:ind w:left="175"/>
              <w:rPr>
                <w:rFonts w:eastAsia="Times New Roman"/>
                <w:lang w:val="en-GB"/>
              </w:rPr>
            </w:pPr>
            <w:r w:rsidRPr="007E03F0">
              <w:rPr>
                <w:rFonts w:eastAsia="Times New Roman"/>
                <w:lang w:val="en-GB"/>
              </w:rPr>
              <w:t>Attitudes towards wife beating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35329F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9 (0.97, 1.01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E3FDD0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8 (0.96, 0.99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CFEBC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1.00 (1.00, 1.00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155AE5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98 (0.95, 1.02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4CF2E9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98 (0.95, 1.01)</w:t>
            </w:r>
          </w:p>
        </w:tc>
      </w:tr>
      <w:tr w:rsidR="000604B2" w:rsidRPr="00153CAF" w14:paraId="779EA36B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5C83A" w14:textId="77777777" w:rsidR="000604B2" w:rsidRPr="00153CAF" w:rsidRDefault="000604B2" w:rsidP="00EF40E0">
            <w:pPr>
              <w:spacing w:line="240" w:lineRule="auto"/>
              <w:ind w:left="175"/>
              <w:rPr>
                <w:rFonts w:eastAsia="Times New Roman"/>
                <w:lang w:val="en-GB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F47F8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8A1FB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AC617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</w:tcPr>
          <w:p w14:paraId="7CBE4B20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</w:tcPr>
          <w:p w14:paraId="2B55049C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</w:tr>
      <w:tr w:rsidR="000604B2" w:rsidRPr="00153CAF" w14:paraId="6A4A110F" w14:textId="77777777" w:rsidTr="00EF40E0">
        <w:trPr>
          <w:trHeight w:val="277"/>
        </w:trPr>
        <w:tc>
          <w:tcPr>
            <w:tcW w:w="1403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03C68" w14:textId="09298280" w:rsidR="000604B2" w:rsidRPr="00153CAF" w:rsidRDefault="000604B2" w:rsidP="00EF40E0">
            <w:pPr>
              <w:spacing w:line="240" w:lineRule="auto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i/>
                <w:iCs/>
                <w:lang w:val="en-GB"/>
              </w:rPr>
              <w:t>Quintile</w:t>
            </w:r>
            <w:r w:rsidR="005B34CD">
              <w:rPr>
                <w:rFonts w:eastAsia="Times New Roman"/>
                <w:i/>
                <w:iCs/>
                <w:lang w:val="en-GB"/>
              </w:rPr>
              <w:t xml:space="preserve"> categorie</w:t>
            </w:r>
            <w:r w:rsidRPr="00153CAF">
              <w:rPr>
                <w:rFonts w:eastAsia="Times New Roman"/>
                <w:i/>
                <w:iCs/>
                <w:lang w:val="en-GB"/>
              </w:rPr>
              <w:t>s</w:t>
            </w:r>
          </w:p>
        </w:tc>
      </w:tr>
      <w:tr w:rsidR="000604B2" w:rsidRPr="00153CAF" w14:paraId="7496728F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D5DE4" w14:textId="77777777" w:rsidR="000604B2" w:rsidRPr="00153CAF" w:rsidRDefault="000604B2" w:rsidP="00EF40E0">
            <w:pPr>
              <w:spacing w:line="240" w:lineRule="auto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 xml:space="preserve">Total empowerment 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7CDD2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FAA89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E1AEB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2247" w:type="dxa"/>
            <w:tcBorders>
              <w:top w:val="nil"/>
              <w:left w:val="nil"/>
              <w:right w:val="nil"/>
            </w:tcBorders>
          </w:tcPr>
          <w:p w14:paraId="0A0B8F5A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2393" w:type="dxa"/>
            <w:tcBorders>
              <w:top w:val="nil"/>
              <w:left w:val="nil"/>
              <w:right w:val="nil"/>
            </w:tcBorders>
          </w:tcPr>
          <w:p w14:paraId="78872B56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</w:tr>
      <w:tr w:rsidR="000604B2" w:rsidRPr="00153CAF" w14:paraId="7209DE1E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5BC94" w14:textId="77777777" w:rsidR="000604B2" w:rsidRPr="00153CAF" w:rsidRDefault="000604B2" w:rsidP="007E03F0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Empowerment Q1 (lowest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05182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 xml:space="preserve">Ref. 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3B69A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510BA3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82FF4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7945EE8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</w:tr>
      <w:tr w:rsidR="000604B2" w:rsidRPr="00153CAF" w14:paraId="4F55A3BE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B1E0E" w14:textId="77777777" w:rsidR="000604B2" w:rsidRPr="00153CAF" w:rsidRDefault="000604B2" w:rsidP="007E03F0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Empowerment Q2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CF458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5 (0.86, 1.04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6DE83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1.03 (0.95, 1.12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31BE3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99 (0.97, 1.01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B19434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89 (0.76, 1.04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8F6656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84 (0.73, 0.96)</w:t>
            </w:r>
          </w:p>
        </w:tc>
      </w:tr>
      <w:tr w:rsidR="000604B2" w:rsidRPr="00153CAF" w14:paraId="4DFFB080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79A33" w14:textId="77777777" w:rsidR="000604B2" w:rsidRPr="00153CAF" w:rsidRDefault="000604B2" w:rsidP="007E03F0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Empowerment Q3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358C4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6 (0.87, 1.05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12090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6 (0.89, 1.04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AE11F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99 (0.98, 1.01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7B2D91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87 (0.73, 1.04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8FDC34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84 (0.73, 0.97)</w:t>
            </w:r>
          </w:p>
        </w:tc>
      </w:tr>
      <w:tr w:rsidR="000604B2" w:rsidRPr="00153CAF" w14:paraId="3B1BE94C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2F0D8" w14:textId="77777777" w:rsidR="000604B2" w:rsidRPr="00153CAF" w:rsidRDefault="000604B2" w:rsidP="007E03F0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Empowerment Q4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7E8037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2 (0.83, 1.02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09671D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7 (0.89, 1.05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5B906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98 (0.97, 1.00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57EDD4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78 (0.65, 0.94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4B9EE7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84 (0.74, 0.96)</w:t>
            </w:r>
          </w:p>
        </w:tc>
      </w:tr>
      <w:tr w:rsidR="000604B2" w:rsidRPr="00153CAF" w14:paraId="6716427A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1D93C" w14:textId="77777777" w:rsidR="000604B2" w:rsidRPr="00153CAF" w:rsidRDefault="000604B2" w:rsidP="007E03F0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Empowerment Q5 (highest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7975B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88 (0.79, 0.98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65F9E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1.01 (0.93, 1.10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EF6E8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99 (0.97, 1.00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62F933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81 (0.67, 0.97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FEE7FA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82 (0.70, 0.96)</w:t>
            </w:r>
          </w:p>
        </w:tc>
      </w:tr>
      <w:tr w:rsidR="000604B2" w:rsidRPr="00153CAF" w14:paraId="35683195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12872" w14:textId="77777777" w:rsidR="000604B2" w:rsidRPr="00153CAF" w:rsidRDefault="000604B2" w:rsidP="00EF40E0">
            <w:pPr>
              <w:spacing w:line="240" w:lineRule="auto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Dimensions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798D5C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0C422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E131A8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AC3AF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23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971FF9E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</w:tr>
      <w:tr w:rsidR="000604B2" w:rsidRPr="00153CAF" w14:paraId="06A5813F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2EB28" w14:textId="77777777" w:rsidR="000604B2" w:rsidRPr="00153CAF" w:rsidRDefault="000604B2" w:rsidP="00EF40E0">
            <w:pPr>
              <w:spacing w:line="240" w:lineRule="auto"/>
              <w:ind w:left="175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 xml:space="preserve">Resources </w:t>
            </w:r>
            <w:r w:rsidRPr="00153CAF">
              <w:rPr>
                <w:rFonts w:eastAsia="Times New Roman"/>
                <w:lang w:val="en-GB"/>
              </w:rPr>
              <w:t>Q1 (lowest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44490E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 xml:space="preserve">Ref. 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36ABD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12A788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1E233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43F978B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</w:tr>
      <w:tr w:rsidR="000604B2" w:rsidRPr="00153CAF" w14:paraId="414907C4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C07E2" w14:textId="77777777" w:rsidR="000604B2" w:rsidRPr="00153CAF" w:rsidRDefault="000604B2" w:rsidP="00EF40E0">
            <w:pPr>
              <w:spacing w:line="240" w:lineRule="auto"/>
              <w:ind w:left="175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 xml:space="preserve">Resources </w:t>
            </w:r>
            <w:r w:rsidRPr="00153CAF">
              <w:rPr>
                <w:rFonts w:eastAsia="Times New Roman"/>
                <w:lang w:val="en-GB"/>
              </w:rPr>
              <w:t>Q2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73334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89 (0.80, 0.99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44462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3 (0.85, 1.01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02C0F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1.00 (0.98, 1.02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C707BA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95 (0.80, 1.13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8040F6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85 (0.74, 0.98)</w:t>
            </w:r>
          </w:p>
        </w:tc>
      </w:tr>
      <w:tr w:rsidR="000604B2" w:rsidRPr="00153CAF" w14:paraId="1D40F7A2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BC159" w14:textId="77777777" w:rsidR="000604B2" w:rsidRPr="00153CAF" w:rsidRDefault="000604B2" w:rsidP="00EF40E0">
            <w:pPr>
              <w:spacing w:line="240" w:lineRule="auto"/>
              <w:ind w:left="175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 xml:space="preserve">Resources </w:t>
            </w:r>
            <w:r w:rsidRPr="00153CAF">
              <w:rPr>
                <w:rFonts w:eastAsia="Times New Roman"/>
                <w:lang w:val="en-GB"/>
              </w:rPr>
              <w:t>Q3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F53053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6 (0.86, 1.07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4BB473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7 (0.88, 1.07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66083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99 (0.97, 1.01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C17F65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1.00 (0.81, 1.22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411EA2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87 (0.75, 1.00)</w:t>
            </w:r>
          </w:p>
        </w:tc>
      </w:tr>
      <w:tr w:rsidR="000604B2" w:rsidRPr="00153CAF" w14:paraId="70146729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8BFF7" w14:textId="77777777" w:rsidR="000604B2" w:rsidRPr="00153CAF" w:rsidRDefault="000604B2" w:rsidP="00EF40E0">
            <w:pPr>
              <w:spacing w:line="240" w:lineRule="auto"/>
              <w:ind w:left="175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 xml:space="preserve">Resources </w:t>
            </w:r>
            <w:r w:rsidRPr="00153CAF">
              <w:rPr>
                <w:rFonts w:eastAsia="Times New Roman"/>
                <w:lang w:val="en-GB"/>
              </w:rPr>
              <w:t>Q4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9956D3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1.00 (0.87, 1.13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4AC4C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2 (0.83, 1.02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2E309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1.01 (0.98, 1.03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7C9AD2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87 (0.67, 1.13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4C603A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91 (0.75, 1.11)</w:t>
            </w:r>
          </w:p>
        </w:tc>
      </w:tr>
      <w:tr w:rsidR="000604B2" w:rsidRPr="00153CAF" w14:paraId="750B135C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684C8" w14:textId="77777777" w:rsidR="000604B2" w:rsidRPr="00153CAF" w:rsidRDefault="000604B2" w:rsidP="00EF40E0">
            <w:pPr>
              <w:spacing w:line="240" w:lineRule="auto"/>
              <w:ind w:left="175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 xml:space="preserve">Resources </w:t>
            </w:r>
            <w:r w:rsidRPr="00153CAF">
              <w:rPr>
                <w:rFonts w:eastAsia="Times New Roman"/>
                <w:lang w:val="en-GB"/>
              </w:rPr>
              <w:t>Q5 (highest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E0D449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2 (0.80, 1.04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CB003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8 (0.88, 1.08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94579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98 (0.96, 1.01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2AF964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92 (0.73, 1.15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AE4146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87 (0.73, 1.03)</w:t>
            </w:r>
          </w:p>
        </w:tc>
      </w:tr>
      <w:tr w:rsidR="000604B2" w:rsidRPr="00153CAF" w14:paraId="7B87180F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2B711" w14:textId="77777777" w:rsidR="000604B2" w:rsidRPr="00153CAF" w:rsidRDefault="000604B2" w:rsidP="00EF40E0">
            <w:pPr>
              <w:spacing w:line="240" w:lineRule="auto"/>
              <w:ind w:left="175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Decision-making Q1 (lowest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5F0C0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 xml:space="preserve">Ref. 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1CCF8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B10A0D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B8B43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17A4A73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</w:tr>
      <w:tr w:rsidR="000604B2" w:rsidRPr="00153CAF" w14:paraId="7D55FDF9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2E213" w14:textId="77777777" w:rsidR="000604B2" w:rsidRPr="00153CAF" w:rsidRDefault="000604B2" w:rsidP="00EF40E0">
            <w:pPr>
              <w:spacing w:line="240" w:lineRule="auto"/>
              <w:ind w:left="175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Decision-making Q2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7B8A9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81 (0.73, 0.91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4095B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8 (0.89, 1.07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7B95A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1.00 (0.98, 1.01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CEB4F8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73 (0.61, 0.89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0170ED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76 (0.65, 0.88)</w:t>
            </w:r>
          </w:p>
        </w:tc>
      </w:tr>
      <w:tr w:rsidR="000604B2" w:rsidRPr="00153CAF" w14:paraId="701A3CAC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D3D67" w14:textId="77777777" w:rsidR="000604B2" w:rsidRPr="00153CAF" w:rsidRDefault="000604B2" w:rsidP="00EF40E0">
            <w:pPr>
              <w:spacing w:line="240" w:lineRule="auto"/>
              <w:ind w:left="175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Decision-making Q3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993AD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77 (0.68, 0.88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1325F9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7 (0.87, 1.07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477EE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98 (0.96, 1.00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99C153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69 (0.54, 0.88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9A7227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69 (0.57, 0.84)</w:t>
            </w:r>
          </w:p>
        </w:tc>
      </w:tr>
      <w:tr w:rsidR="000604B2" w:rsidRPr="00153CAF" w14:paraId="07E69D1C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69217" w14:textId="77777777" w:rsidR="000604B2" w:rsidRPr="00153CAF" w:rsidRDefault="000604B2" w:rsidP="00EF40E0">
            <w:pPr>
              <w:spacing w:line="240" w:lineRule="auto"/>
              <w:ind w:left="175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Decision-making Q4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6F3CB8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79 (0.70, 0.90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939CF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8 (0.89, 1.08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B814F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99 (0.97, 1.02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8C75A3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78 (0.63, 0.97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89C20F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82 (0.68, 0.98)</w:t>
            </w:r>
          </w:p>
        </w:tc>
      </w:tr>
      <w:tr w:rsidR="000604B2" w:rsidRPr="00153CAF" w14:paraId="0F539568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5DE9D" w14:textId="77777777" w:rsidR="000604B2" w:rsidRPr="00153CAF" w:rsidRDefault="000604B2" w:rsidP="00EF40E0">
            <w:pPr>
              <w:spacing w:line="240" w:lineRule="auto"/>
              <w:ind w:left="175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lastRenderedPageBreak/>
              <w:t>Decision-making Q5 (highest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DA03A8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79 (0.69, 0.91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AF69C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1.03 (0.93, 1.14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38973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99 (0.97, 1.01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9CE541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70 (0.55, 0.90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13DEB5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78 (0.65, 0.94)</w:t>
            </w:r>
          </w:p>
        </w:tc>
      </w:tr>
      <w:tr w:rsidR="000604B2" w:rsidRPr="00153CAF" w14:paraId="2DB84F55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76D7B" w14:textId="33FB7CE3" w:rsidR="000604B2" w:rsidRPr="00153CAF" w:rsidRDefault="007E03F0" w:rsidP="00EF40E0">
            <w:pPr>
              <w:spacing w:line="240" w:lineRule="auto"/>
              <w:ind w:left="175"/>
              <w:rPr>
                <w:rFonts w:eastAsia="Times New Roman"/>
                <w:lang w:val="en-GB"/>
              </w:rPr>
            </w:pPr>
            <w:r w:rsidRPr="007E03F0">
              <w:rPr>
                <w:rFonts w:eastAsia="Times New Roman"/>
                <w:lang w:val="en-GB"/>
              </w:rPr>
              <w:t>Attitudes towards wife beating</w:t>
            </w:r>
            <w:r w:rsidRPr="00153CAF">
              <w:rPr>
                <w:rFonts w:eastAsia="Times New Roman"/>
                <w:lang w:val="en-GB"/>
              </w:rPr>
              <w:t xml:space="preserve"> </w:t>
            </w:r>
            <w:r w:rsidR="000604B2" w:rsidRPr="00153CAF">
              <w:rPr>
                <w:rFonts w:eastAsia="Times New Roman"/>
                <w:lang w:val="en-GB"/>
              </w:rPr>
              <w:t>Q1 (lowest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FD217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 xml:space="preserve">Ref. 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B7DFE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5D579C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6C973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39B0915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</w:tr>
      <w:tr w:rsidR="000604B2" w:rsidRPr="00153CAF" w14:paraId="6F0FC519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84E84" w14:textId="5F2573C7" w:rsidR="000604B2" w:rsidRPr="00153CAF" w:rsidRDefault="007E03F0" w:rsidP="00EF40E0">
            <w:pPr>
              <w:spacing w:line="240" w:lineRule="auto"/>
              <w:ind w:left="175"/>
              <w:rPr>
                <w:rFonts w:eastAsia="Times New Roman"/>
                <w:lang w:val="en-GB"/>
              </w:rPr>
            </w:pPr>
            <w:r w:rsidRPr="007E03F0">
              <w:rPr>
                <w:rFonts w:eastAsia="Times New Roman"/>
                <w:lang w:val="en-GB"/>
              </w:rPr>
              <w:t>Attitudes towards wife beating</w:t>
            </w:r>
            <w:r w:rsidRPr="00153CAF">
              <w:rPr>
                <w:rFonts w:eastAsia="Times New Roman"/>
                <w:lang w:val="en-GB"/>
              </w:rPr>
              <w:t xml:space="preserve"> </w:t>
            </w:r>
            <w:r w:rsidR="000604B2" w:rsidRPr="00153CAF">
              <w:rPr>
                <w:rFonts w:eastAsia="Times New Roman"/>
                <w:lang w:val="en-GB"/>
              </w:rPr>
              <w:t>Q2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8E13E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1.00 (0.90, 1.10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5BF59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1.05 (0.97, 1.14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A792B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1.01 (1.00, 1.03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B75D89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1.29 (1.07, 1.56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8C0E5C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1.08 (0.94, 1.25)</w:t>
            </w:r>
          </w:p>
        </w:tc>
      </w:tr>
      <w:tr w:rsidR="000604B2" w:rsidRPr="00153CAF" w14:paraId="0092C6C2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93C94" w14:textId="214407E3" w:rsidR="000604B2" w:rsidRPr="00153CAF" w:rsidRDefault="007E03F0" w:rsidP="00EF40E0">
            <w:pPr>
              <w:spacing w:line="240" w:lineRule="auto"/>
              <w:ind w:left="175"/>
              <w:rPr>
                <w:rFonts w:eastAsia="Times New Roman"/>
                <w:lang w:val="en-GB"/>
              </w:rPr>
            </w:pPr>
            <w:r w:rsidRPr="007E03F0">
              <w:rPr>
                <w:rFonts w:eastAsia="Times New Roman"/>
                <w:lang w:val="en-GB"/>
              </w:rPr>
              <w:t>Attitudes towards wife beating</w:t>
            </w:r>
            <w:r w:rsidRPr="00153CAF">
              <w:rPr>
                <w:rFonts w:eastAsia="Times New Roman"/>
                <w:lang w:val="en-GB"/>
              </w:rPr>
              <w:t xml:space="preserve"> </w:t>
            </w:r>
            <w:r w:rsidR="000604B2" w:rsidRPr="00153CAF">
              <w:rPr>
                <w:rFonts w:eastAsia="Times New Roman"/>
                <w:lang w:val="en-GB"/>
              </w:rPr>
              <w:t>Q3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5D434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82 (0.74, 0.92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8AB1F3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1.01 (0.93, 1.09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96FB3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99 (0.98, 1.01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9EF740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1.05 (0.87, 1.28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802831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86 (0.74, 0.99)</w:t>
            </w:r>
          </w:p>
        </w:tc>
      </w:tr>
      <w:tr w:rsidR="000604B2" w:rsidRPr="00153CAF" w14:paraId="438E917D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DFA39F" w14:textId="2F173E85" w:rsidR="000604B2" w:rsidRPr="00153CAF" w:rsidRDefault="007E03F0" w:rsidP="00EF40E0">
            <w:pPr>
              <w:spacing w:line="240" w:lineRule="auto"/>
              <w:ind w:left="175"/>
              <w:rPr>
                <w:rFonts w:eastAsia="Times New Roman"/>
                <w:lang w:val="en-GB"/>
              </w:rPr>
            </w:pPr>
            <w:r w:rsidRPr="007E03F0">
              <w:rPr>
                <w:rFonts w:eastAsia="Times New Roman"/>
                <w:lang w:val="en-GB"/>
              </w:rPr>
              <w:t>Attitudes towards wife beating</w:t>
            </w:r>
            <w:r w:rsidRPr="00153CAF">
              <w:rPr>
                <w:rFonts w:eastAsia="Times New Roman"/>
                <w:lang w:val="en-GB"/>
              </w:rPr>
              <w:t xml:space="preserve"> </w:t>
            </w:r>
            <w:r w:rsidR="000604B2" w:rsidRPr="00153CAF">
              <w:rPr>
                <w:rFonts w:eastAsia="Times New Roman"/>
                <w:lang w:val="en-GB"/>
              </w:rPr>
              <w:t>Q4</w:t>
            </w:r>
          </w:p>
        </w:tc>
        <w:tc>
          <w:tcPr>
            <w:tcW w:w="224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394C582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6 (0.87, 1.06)</w:t>
            </w:r>
          </w:p>
        </w:tc>
        <w:tc>
          <w:tcPr>
            <w:tcW w:w="224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D69DAC9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8 (0.90, 1.07)</w:t>
            </w:r>
          </w:p>
        </w:tc>
        <w:tc>
          <w:tcPr>
            <w:tcW w:w="2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FB4F50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1.00 (0.99, 1.02)</w:t>
            </w:r>
          </w:p>
        </w:tc>
        <w:tc>
          <w:tcPr>
            <w:tcW w:w="224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41E7CB8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90 (0.73, 1.11)</w:t>
            </w:r>
          </w:p>
        </w:tc>
        <w:tc>
          <w:tcPr>
            <w:tcW w:w="239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0A34B59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96 (0.83, 1.11)</w:t>
            </w:r>
          </w:p>
        </w:tc>
      </w:tr>
      <w:tr w:rsidR="000604B2" w:rsidRPr="00153CAF" w14:paraId="1C9AD2BC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704180" w14:textId="1E45AA28" w:rsidR="000604B2" w:rsidRPr="00153CAF" w:rsidRDefault="007E03F0" w:rsidP="00EF40E0">
            <w:pPr>
              <w:spacing w:line="240" w:lineRule="auto"/>
              <w:ind w:left="175"/>
              <w:rPr>
                <w:rFonts w:eastAsia="Times New Roman"/>
                <w:lang w:val="en-GB"/>
              </w:rPr>
            </w:pPr>
            <w:r w:rsidRPr="007E03F0">
              <w:rPr>
                <w:rFonts w:eastAsia="Times New Roman"/>
                <w:lang w:val="en-GB"/>
              </w:rPr>
              <w:t>Attitudes towards wife beating</w:t>
            </w:r>
            <w:r w:rsidRPr="00153CAF">
              <w:rPr>
                <w:rFonts w:eastAsia="Times New Roman"/>
                <w:lang w:val="en-GB"/>
              </w:rPr>
              <w:t xml:space="preserve"> </w:t>
            </w:r>
            <w:r w:rsidR="000604B2" w:rsidRPr="00153CAF">
              <w:rPr>
                <w:rFonts w:eastAsia="Times New Roman"/>
                <w:lang w:val="en-GB"/>
              </w:rPr>
              <w:t>Q5 (highest)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8DA438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6 (0.85, 1.08)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E1AE37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90 (0.82, 0.99)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E564D3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1.01 (0.99, 1.03)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59BB68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1.32 (1.04, 1.66)</w:t>
            </w:r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776CEE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1.01 (0.85, 1.20)</w:t>
            </w:r>
          </w:p>
        </w:tc>
      </w:tr>
    </w:tbl>
    <w:p w14:paraId="7A933BD4" w14:textId="77777777" w:rsidR="000604B2" w:rsidRPr="00153CAF" w:rsidRDefault="000604B2" w:rsidP="000604B2">
      <w:pPr>
        <w:spacing w:line="240" w:lineRule="auto"/>
        <w:rPr>
          <w:vertAlign w:val="superscript"/>
          <w:lang w:val="en-GB"/>
        </w:rPr>
      </w:pPr>
    </w:p>
    <w:tbl>
      <w:tblPr>
        <w:tblW w:w="7293" w:type="dxa"/>
        <w:tblLook w:val="04A0" w:firstRow="1" w:lastRow="0" w:firstColumn="1" w:lastColumn="0" w:noHBand="0" w:noVBand="1"/>
      </w:tblPr>
      <w:tblGrid>
        <w:gridCol w:w="2653"/>
        <w:gridCol w:w="2247"/>
        <w:gridCol w:w="2393"/>
      </w:tblGrid>
      <w:tr w:rsidR="000604B2" w:rsidRPr="00153CAF" w14:paraId="629C7249" w14:textId="77777777" w:rsidTr="00EF40E0">
        <w:trPr>
          <w:trHeight w:val="554"/>
        </w:trPr>
        <w:tc>
          <w:tcPr>
            <w:tcW w:w="2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B236E" w14:textId="77777777" w:rsidR="000604B2" w:rsidRPr="00153CAF" w:rsidRDefault="000604B2" w:rsidP="00EF40E0">
            <w:pPr>
              <w:spacing w:line="240" w:lineRule="auto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 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3B3710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 xml:space="preserve">Height-for-age Z-score </w:t>
            </w:r>
          </w:p>
          <w:p w14:paraId="04BC1D49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(N=20,390)</w:t>
            </w:r>
          </w:p>
          <w:p w14:paraId="3FBC1D09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MD (95% CI)</w:t>
            </w:r>
          </w:p>
        </w:tc>
        <w:tc>
          <w:tcPr>
            <w:tcW w:w="2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B2BFDB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Stunting (Height-for-age Z-score &lt;-2)</w:t>
            </w:r>
          </w:p>
          <w:p w14:paraId="1A770961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(N=20,390)</w:t>
            </w:r>
          </w:p>
          <w:p w14:paraId="63AF9964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RR (95% CI)</w:t>
            </w:r>
          </w:p>
        </w:tc>
      </w:tr>
      <w:tr w:rsidR="000604B2" w:rsidRPr="00153CAF" w14:paraId="75F9BC3F" w14:textId="77777777" w:rsidTr="00EF40E0">
        <w:trPr>
          <w:trHeight w:val="277"/>
        </w:trPr>
        <w:tc>
          <w:tcPr>
            <w:tcW w:w="72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93602" w14:textId="77777777" w:rsidR="000604B2" w:rsidRPr="00153CAF" w:rsidRDefault="000604B2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i/>
                <w:iCs/>
                <w:lang w:val="en-GB"/>
              </w:rPr>
              <w:t>Continuous</w:t>
            </w:r>
          </w:p>
        </w:tc>
      </w:tr>
      <w:tr w:rsidR="000604B2" w:rsidRPr="00153CAF" w14:paraId="707D2802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AEB5" w14:textId="77777777" w:rsidR="000604B2" w:rsidRPr="00153CAF" w:rsidRDefault="000604B2" w:rsidP="00EF40E0">
            <w:pPr>
              <w:spacing w:line="240" w:lineRule="auto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 xml:space="preserve">Total empowerment 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</w:tcPr>
          <w:p w14:paraId="09B605F0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0.01 (0.00, 0.02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</w:tcPr>
          <w:p w14:paraId="270E73CC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0.99 (0.97, 1.00)</w:t>
            </w:r>
          </w:p>
        </w:tc>
      </w:tr>
      <w:tr w:rsidR="000604B2" w:rsidRPr="00153CAF" w14:paraId="2E2FD85D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B8D6" w14:textId="77777777" w:rsidR="000604B2" w:rsidRPr="00153CAF" w:rsidRDefault="000604B2" w:rsidP="00EF40E0">
            <w:pPr>
              <w:spacing w:line="240" w:lineRule="auto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Dimensions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</w:tcPr>
          <w:p w14:paraId="74E390A1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</w:tcPr>
          <w:p w14:paraId="593054BE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</w:tr>
      <w:tr w:rsidR="000604B2" w:rsidRPr="00153CAF" w14:paraId="1B895760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2B5E" w14:textId="77777777" w:rsidR="000604B2" w:rsidRPr="00153CAF" w:rsidRDefault="000604B2" w:rsidP="00EF40E0">
            <w:pPr>
              <w:spacing w:line="240" w:lineRule="auto"/>
              <w:ind w:left="175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Resources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68AF35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03 (0.01, 0.05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165A0C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97 (0.95, 0.99)</w:t>
            </w:r>
          </w:p>
        </w:tc>
      </w:tr>
      <w:tr w:rsidR="000604B2" w:rsidRPr="00153CAF" w14:paraId="7CEE5417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CF9E" w14:textId="77777777" w:rsidR="000604B2" w:rsidRPr="00153CAF" w:rsidRDefault="000604B2" w:rsidP="00EF40E0">
            <w:pPr>
              <w:spacing w:line="240" w:lineRule="auto"/>
              <w:ind w:left="175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 xml:space="preserve">Decision-making 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CEE71E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-0.03 (-0.08, 0.03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855A85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99 (0.95, 1.04)</w:t>
            </w:r>
          </w:p>
        </w:tc>
      </w:tr>
      <w:tr w:rsidR="000604B2" w:rsidRPr="00153CAF" w14:paraId="608D95AF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CE3E6" w14:textId="406FA2C9" w:rsidR="000604B2" w:rsidRPr="00153CAF" w:rsidRDefault="007E03F0" w:rsidP="00EF40E0">
            <w:pPr>
              <w:spacing w:line="240" w:lineRule="auto"/>
              <w:ind w:left="175"/>
              <w:rPr>
                <w:rFonts w:eastAsia="Times New Roman"/>
                <w:lang w:val="en-GB"/>
              </w:rPr>
            </w:pPr>
            <w:r w:rsidRPr="007E03F0">
              <w:rPr>
                <w:rFonts w:eastAsia="Times New Roman"/>
                <w:lang w:val="en-GB"/>
              </w:rPr>
              <w:t>Attitudes towards wife beating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5FDDFA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00 (-0.01, 0.02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D3771F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1.00 (0.98, 1.01)</w:t>
            </w:r>
          </w:p>
        </w:tc>
      </w:tr>
      <w:tr w:rsidR="000604B2" w:rsidRPr="00153CAF" w14:paraId="24D0D698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447F8" w14:textId="77777777" w:rsidR="000604B2" w:rsidRPr="00153CAF" w:rsidRDefault="000604B2" w:rsidP="00EF40E0">
            <w:pPr>
              <w:spacing w:line="240" w:lineRule="auto"/>
              <w:ind w:left="175"/>
              <w:rPr>
                <w:rFonts w:eastAsia="Times New Roman"/>
                <w:lang w:val="en-GB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</w:tcPr>
          <w:p w14:paraId="4939D66D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</w:tcPr>
          <w:p w14:paraId="4AE3EB90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</w:tr>
      <w:tr w:rsidR="000604B2" w:rsidRPr="00153CAF" w14:paraId="7EFC89B7" w14:textId="77777777" w:rsidTr="00EF40E0">
        <w:trPr>
          <w:trHeight w:val="277"/>
        </w:trPr>
        <w:tc>
          <w:tcPr>
            <w:tcW w:w="72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5528B" w14:textId="696AB76B" w:rsidR="000604B2" w:rsidRPr="00153CAF" w:rsidRDefault="000604B2" w:rsidP="00EF40E0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i/>
                <w:iCs/>
                <w:lang w:val="en-GB"/>
              </w:rPr>
              <w:t>Quintile</w:t>
            </w:r>
            <w:r w:rsidR="005B34CD">
              <w:rPr>
                <w:rFonts w:eastAsia="Times New Roman"/>
                <w:i/>
                <w:iCs/>
                <w:lang w:val="en-GB"/>
              </w:rPr>
              <w:t xml:space="preserve"> categorie</w:t>
            </w:r>
            <w:r w:rsidRPr="00153CAF">
              <w:rPr>
                <w:rFonts w:eastAsia="Times New Roman"/>
                <w:i/>
                <w:iCs/>
                <w:lang w:val="en-GB"/>
              </w:rPr>
              <w:t>s</w:t>
            </w:r>
          </w:p>
        </w:tc>
      </w:tr>
      <w:tr w:rsidR="000604B2" w:rsidRPr="00153CAF" w14:paraId="19F30E9D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C2EFC" w14:textId="77777777" w:rsidR="000604B2" w:rsidRPr="00153CAF" w:rsidRDefault="000604B2" w:rsidP="00EF40E0">
            <w:pPr>
              <w:spacing w:line="240" w:lineRule="auto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 xml:space="preserve">Total empowerment </w:t>
            </w:r>
          </w:p>
        </w:tc>
        <w:tc>
          <w:tcPr>
            <w:tcW w:w="2247" w:type="dxa"/>
            <w:tcBorders>
              <w:top w:val="nil"/>
              <w:left w:val="nil"/>
              <w:right w:val="nil"/>
            </w:tcBorders>
          </w:tcPr>
          <w:p w14:paraId="54E35CFA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2393" w:type="dxa"/>
            <w:tcBorders>
              <w:top w:val="nil"/>
              <w:left w:val="nil"/>
              <w:right w:val="nil"/>
            </w:tcBorders>
          </w:tcPr>
          <w:p w14:paraId="3172BE16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</w:tr>
      <w:tr w:rsidR="000604B2" w:rsidRPr="00153CAF" w14:paraId="6A95B0AF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44E7E" w14:textId="77777777" w:rsidR="000604B2" w:rsidRPr="00153CAF" w:rsidRDefault="000604B2" w:rsidP="007E03F0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Empowerment Q1 (lowest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3E6C2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8784FAE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</w:tr>
      <w:tr w:rsidR="000604B2" w:rsidRPr="00153CAF" w14:paraId="577BF83A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807B0" w14:textId="77777777" w:rsidR="000604B2" w:rsidRPr="00153CAF" w:rsidRDefault="000604B2" w:rsidP="00EF40E0">
            <w:pPr>
              <w:spacing w:line="240" w:lineRule="auto"/>
              <w:ind w:left="175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Empowerment Q2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BA3CF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-0.03 (-0.10, 0.04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30810DF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1.01 (0.94, 1.07)</w:t>
            </w:r>
          </w:p>
        </w:tc>
      </w:tr>
      <w:tr w:rsidR="000604B2" w:rsidRPr="00153CAF" w14:paraId="0D43ABB9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EB245" w14:textId="77777777" w:rsidR="000604B2" w:rsidRPr="00153CAF" w:rsidRDefault="000604B2" w:rsidP="00EF40E0">
            <w:pPr>
              <w:spacing w:line="240" w:lineRule="auto"/>
              <w:ind w:left="175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Empowerment Q3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39DBCD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-0.03 (-0.10, 0.03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7B24666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1.02 (0.96, 1.08)</w:t>
            </w:r>
          </w:p>
        </w:tc>
      </w:tr>
      <w:tr w:rsidR="000604B2" w:rsidRPr="00153CAF" w14:paraId="73233B08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F84A3" w14:textId="77777777" w:rsidR="000604B2" w:rsidRPr="00153CAF" w:rsidRDefault="000604B2" w:rsidP="00EF40E0">
            <w:pPr>
              <w:spacing w:line="240" w:lineRule="auto"/>
              <w:ind w:left="175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Empowerment Q4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305666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04 (-0.03, 0.11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56F8A8F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99 (0.92, 1.06)</w:t>
            </w:r>
          </w:p>
        </w:tc>
      </w:tr>
      <w:tr w:rsidR="000604B2" w:rsidRPr="00153CAF" w14:paraId="228DD04B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C8CC1" w14:textId="77777777" w:rsidR="000604B2" w:rsidRPr="00153CAF" w:rsidRDefault="000604B2" w:rsidP="007E03F0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Empowerment Q5 (highest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D0A2D9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11 (0.03, 0.18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0045DC2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90 (0.84, 0.97)</w:t>
            </w:r>
          </w:p>
        </w:tc>
      </w:tr>
      <w:tr w:rsidR="000604B2" w:rsidRPr="00153CAF" w14:paraId="16C7C9AB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C878B" w14:textId="77777777" w:rsidR="000604B2" w:rsidRPr="00153CAF" w:rsidRDefault="000604B2" w:rsidP="00EF40E0">
            <w:pPr>
              <w:spacing w:line="240" w:lineRule="auto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Dimensions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689F1D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23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9ACD72E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</w:tr>
      <w:tr w:rsidR="000604B2" w:rsidRPr="00153CAF" w14:paraId="54F24B96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06351" w14:textId="77777777" w:rsidR="000604B2" w:rsidRPr="00153CAF" w:rsidRDefault="000604B2" w:rsidP="00EF40E0">
            <w:pPr>
              <w:spacing w:line="240" w:lineRule="auto"/>
              <w:ind w:left="175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 xml:space="preserve">Resources </w:t>
            </w:r>
            <w:r w:rsidRPr="00153CAF">
              <w:rPr>
                <w:rFonts w:eastAsia="Times New Roman"/>
                <w:lang w:val="en-GB"/>
              </w:rPr>
              <w:t>Q1 (lowest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EC4C4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A0F385F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</w:tr>
      <w:tr w:rsidR="000604B2" w:rsidRPr="00153CAF" w14:paraId="5DE46F35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A9760" w14:textId="77777777" w:rsidR="000604B2" w:rsidRPr="00153CAF" w:rsidRDefault="000604B2" w:rsidP="00EF40E0">
            <w:pPr>
              <w:spacing w:line="240" w:lineRule="auto"/>
              <w:ind w:left="175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 xml:space="preserve">Resources </w:t>
            </w:r>
            <w:r w:rsidRPr="00153CAF">
              <w:rPr>
                <w:rFonts w:eastAsia="Times New Roman"/>
                <w:lang w:val="en-GB"/>
              </w:rPr>
              <w:t>Q2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E2E91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-0.06 (-0.12, 0.01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56D51B5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1.04 (0.98, 1.10)</w:t>
            </w:r>
          </w:p>
        </w:tc>
      </w:tr>
      <w:tr w:rsidR="000604B2" w:rsidRPr="00153CAF" w14:paraId="0653F83B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B3805" w14:textId="77777777" w:rsidR="000604B2" w:rsidRPr="00153CAF" w:rsidRDefault="000604B2" w:rsidP="00EF40E0">
            <w:pPr>
              <w:spacing w:line="240" w:lineRule="auto"/>
              <w:ind w:left="175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 xml:space="preserve">Resources </w:t>
            </w:r>
            <w:r w:rsidRPr="00153CAF">
              <w:rPr>
                <w:rFonts w:eastAsia="Times New Roman"/>
                <w:lang w:val="en-GB"/>
              </w:rPr>
              <w:t>Q3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0E3A5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02 (-0.06, 0.10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65A03E3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97 (0.90, 1.04)</w:t>
            </w:r>
          </w:p>
        </w:tc>
      </w:tr>
      <w:tr w:rsidR="000604B2" w:rsidRPr="00153CAF" w14:paraId="35D2C4C5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69DF6" w14:textId="77777777" w:rsidR="000604B2" w:rsidRPr="00153CAF" w:rsidRDefault="000604B2" w:rsidP="00EF40E0">
            <w:pPr>
              <w:spacing w:line="240" w:lineRule="auto"/>
              <w:ind w:left="175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lastRenderedPageBreak/>
              <w:t xml:space="preserve">Resources </w:t>
            </w:r>
            <w:r w:rsidRPr="00153CAF">
              <w:rPr>
                <w:rFonts w:eastAsia="Times New Roman"/>
                <w:lang w:val="en-GB"/>
              </w:rPr>
              <w:t>Q4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C6DEDB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08 (-0.01, 0.17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5602E08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94 (0.86, 1.02)</w:t>
            </w:r>
          </w:p>
        </w:tc>
      </w:tr>
      <w:tr w:rsidR="000604B2" w:rsidRPr="00153CAF" w14:paraId="3016DC98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38790" w14:textId="77777777" w:rsidR="000604B2" w:rsidRPr="00153CAF" w:rsidRDefault="000604B2" w:rsidP="00EF40E0">
            <w:pPr>
              <w:spacing w:line="240" w:lineRule="auto"/>
              <w:ind w:left="175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 xml:space="preserve">Resources </w:t>
            </w:r>
            <w:r w:rsidRPr="00153CAF">
              <w:rPr>
                <w:rFonts w:eastAsia="Times New Roman"/>
                <w:lang w:val="en-GB"/>
              </w:rPr>
              <w:t>Q5 (highest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4A2E3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11 (0.03, 0.20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BE9B6CE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91 (0.84, 0.98)</w:t>
            </w:r>
          </w:p>
        </w:tc>
      </w:tr>
      <w:tr w:rsidR="000604B2" w:rsidRPr="00153CAF" w14:paraId="031BA317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9924D" w14:textId="77777777" w:rsidR="000604B2" w:rsidRPr="00153CAF" w:rsidRDefault="000604B2" w:rsidP="007E03F0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Decision-making Q1 (lowest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E8112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F7A5500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</w:tr>
      <w:tr w:rsidR="000604B2" w:rsidRPr="00153CAF" w14:paraId="0ECC218E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C64C6" w14:textId="77777777" w:rsidR="000604B2" w:rsidRPr="00153CAF" w:rsidRDefault="000604B2" w:rsidP="00EF40E0">
            <w:pPr>
              <w:spacing w:line="240" w:lineRule="auto"/>
              <w:ind w:left="175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Decision-making Q2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2DB58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-0.02 (-0.09, 0.05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D65A087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1.05 (0.98, 1.12)</w:t>
            </w:r>
          </w:p>
        </w:tc>
      </w:tr>
      <w:tr w:rsidR="000604B2" w:rsidRPr="00153CAF" w14:paraId="6D795C27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FF524" w14:textId="77777777" w:rsidR="000604B2" w:rsidRPr="00153CAF" w:rsidRDefault="000604B2" w:rsidP="00EF40E0">
            <w:pPr>
              <w:spacing w:line="240" w:lineRule="auto"/>
              <w:ind w:left="175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Decision-making Q3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C3486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-0.02 (-0.11, 0.07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4D7FFB4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1.05 (0.97, 1.14)</w:t>
            </w:r>
          </w:p>
        </w:tc>
      </w:tr>
      <w:tr w:rsidR="000604B2" w:rsidRPr="00153CAF" w14:paraId="25D7A163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1341C" w14:textId="77777777" w:rsidR="000604B2" w:rsidRPr="00153CAF" w:rsidRDefault="000604B2" w:rsidP="00EF40E0">
            <w:pPr>
              <w:spacing w:line="240" w:lineRule="auto"/>
              <w:ind w:left="175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Decision-making Q4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8FE65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-0.04 (-0.12, 0.04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8D45BEF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1.01 (0.93, 1.09)</w:t>
            </w:r>
          </w:p>
        </w:tc>
      </w:tr>
      <w:tr w:rsidR="000604B2" w:rsidRPr="00153CAF" w14:paraId="67D5B4EE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72A54" w14:textId="77777777" w:rsidR="000604B2" w:rsidRPr="00153CAF" w:rsidRDefault="000604B2" w:rsidP="007E03F0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Decision-making Q5 (highest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FFD0C7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-0.04 (-0.12, 0.05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EF92A39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1.03 (0.95, 1.12)</w:t>
            </w:r>
          </w:p>
        </w:tc>
      </w:tr>
      <w:tr w:rsidR="000604B2" w:rsidRPr="00153CAF" w14:paraId="0F31720C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B01C7" w14:textId="4730B61D" w:rsidR="000604B2" w:rsidRPr="00153CAF" w:rsidRDefault="007E03F0" w:rsidP="00EF40E0">
            <w:pPr>
              <w:spacing w:line="240" w:lineRule="auto"/>
              <w:ind w:left="175"/>
              <w:rPr>
                <w:rFonts w:eastAsia="Times New Roman"/>
                <w:lang w:val="en-GB"/>
              </w:rPr>
            </w:pPr>
            <w:r w:rsidRPr="007E03F0">
              <w:rPr>
                <w:rFonts w:eastAsia="Times New Roman"/>
                <w:lang w:val="en-GB"/>
              </w:rPr>
              <w:t>Attitudes towards wife beating</w:t>
            </w:r>
            <w:r w:rsidRPr="00153CAF">
              <w:rPr>
                <w:rFonts w:eastAsia="Times New Roman"/>
                <w:lang w:val="en-GB"/>
              </w:rPr>
              <w:t xml:space="preserve"> </w:t>
            </w:r>
            <w:r w:rsidR="000604B2" w:rsidRPr="00153CAF">
              <w:rPr>
                <w:rFonts w:eastAsia="Times New Roman"/>
                <w:lang w:val="en-GB"/>
              </w:rPr>
              <w:t>Q1 (lowest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FF7AC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45D6D29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</w:tr>
      <w:tr w:rsidR="000604B2" w:rsidRPr="00153CAF" w14:paraId="6B5C6851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0FA04" w14:textId="7CDE8BB4" w:rsidR="000604B2" w:rsidRPr="00153CAF" w:rsidRDefault="007E03F0" w:rsidP="00EF40E0">
            <w:pPr>
              <w:spacing w:line="240" w:lineRule="auto"/>
              <w:ind w:left="175"/>
              <w:rPr>
                <w:rFonts w:eastAsia="Times New Roman"/>
                <w:lang w:val="en-GB"/>
              </w:rPr>
            </w:pPr>
            <w:r w:rsidRPr="007E03F0">
              <w:rPr>
                <w:rFonts w:eastAsia="Times New Roman"/>
                <w:lang w:val="en-GB"/>
              </w:rPr>
              <w:t>Attitudes towards wife beating</w:t>
            </w:r>
            <w:r w:rsidRPr="00153CAF">
              <w:rPr>
                <w:rFonts w:eastAsia="Times New Roman"/>
                <w:lang w:val="en-GB"/>
              </w:rPr>
              <w:t xml:space="preserve"> </w:t>
            </w:r>
            <w:r w:rsidR="000604B2" w:rsidRPr="00153CAF">
              <w:rPr>
                <w:rFonts w:eastAsia="Times New Roman"/>
                <w:lang w:val="en-GB"/>
              </w:rPr>
              <w:t>Q2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46C7C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02 (-0.05, 0.10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5B27C6E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94 (0.88, 1.01)</w:t>
            </w:r>
          </w:p>
        </w:tc>
      </w:tr>
      <w:tr w:rsidR="000604B2" w:rsidRPr="00153CAF" w14:paraId="79293D0D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ADBE4" w14:textId="5D4B804E" w:rsidR="000604B2" w:rsidRPr="00153CAF" w:rsidRDefault="007E03F0" w:rsidP="00EF40E0">
            <w:pPr>
              <w:spacing w:line="240" w:lineRule="auto"/>
              <w:ind w:left="175"/>
              <w:rPr>
                <w:rFonts w:eastAsia="Times New Roman"/>
                <w:lang w:val="en-GB"/>
              </w:rPr>
            </w:pPr>
            <w:r w:rsidRPr="007E03F0">
              <w:rPr>
                <w:rFonts w:eastAsia="Times New Roman"/>
                <w:lang w:val="en-GB"/>
              </w:rPr>
              <w:t>Attitudes towards wife beating</w:t>
            </w:r>
            <w:r w:rsidRPr="00153CAF">
              <w:rPr>
                <w:rFonts w:eastAsia="Times New Roman"/>
                <w:lang w:val="en-GB"/>
              </w:rPr>
              <w:t xml:space="preserve"> </w:t>
            </w:r>
            <w:r w:rsidR="000604B2" w:rsidRPr="00153CAF">
              <w:rPr>
                <w:rFonts w:eastAsia="Times New Roman"/>
                <w:lang w:val="en-GB"/>
              </w:rPr>
              <w:t>Q3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2AC65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01 (-0.06, 0.09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24C6E1D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99 (0.93, 1.06)</w:t>
            </w:r>
          </w:p>
        </w:tc>
      </w:tr>
      <w:tr w:rsidR="000604B2" w:rsidRPr="00153CAF" w14:paraId="6D27D102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1818EE" w14:textId="1FD53E72" w:rsidR="000604B2" w:rsidRPr="00153CAF" w:rsidRDefault="007E03F0" w:rsidP="00EF40E0">
            <w:pPr>
              <w:spacing w:line="240" w:lineRule="auto"/>
              <w:ind w:left="175"/>
              <w:rPr>
                <w:rFonts w:eastAsia="Times New Roman"/>
                <w:lang w:val="en-GB"/>
              </w:rPr>
            </w:pPr>
            <w:r w:rsidRPr="007E03F0">
              <w:rPr>
                <w:rFonts w:eastAsia="Times New Roman"/>
                <w:lang w:val="en-GB"/>
              </w:rPr>
              <w:t>Attitudes towards wife beating</w:t>
            </w:r>
            <w:r w:rsidRPr="00153CAF">
              <w:rPr>
                <w:rFonts w:eastAsia="Times New Roman"/>
                <w:lang w:val="en-GB"/>
              </w:rPr>
              <w:t xml:space="preserve"> </w:t>
            </w:r>
            <w:r w:rsidR="000604B2" w:rsidRPr="00153CAF">
              <w:rPr>
                <w:rFonts w:eastAsia="Times New Roman"/>
                <w:lang w:val="en-GB"/>
              </w:rPr>
              <w:t>Q4</w:t>
            </w:r>
          </w:p>
        </w:tc>
        <w:tc>
          <w:tcPr>
            <w:tcW w:w="224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D812A05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04 (-0.03, 0.12)</w:t>
            </w:r>
          </w:p>
        </w:tc>
        <w:tc>
          <w:tcPr>
            <w:tcW w:w="2393" w:type="dxa"/>
            <w:tcBorders>
              <w:top w:val="nil"/>
              <w:left w:val="nil"/>
            </w:tcBorders>
            <w:shd w:val="clear" w:color="auto" w:fill="auto"/>
          </w:tcPr>
          <w:p w14:paraId="1F35C734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96 (0.90, 1.02)</w:t>
            </w:r>
          </w:p>
        </w:tc>
      </w:tr>
      <w:tr w:rsidR="000604B2" w:rsidRPr="00153CAF" w14:paraId="0EAA563B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8A1FA1" w14:textId="66AAFCEF" w:rsidR="000604B2" w:rsidRPr="00153CAF" w:rsidRDefault="007E03F0" w:rsidP="00EF40E0">
            <w:pPr>
              <w:spacing w:line="240" w:lineRule="auto"/>
              <w:ind w:left="175"/>
              <w:rPr>
                <w:rFonts w:eastAsia="Times New Roman"/>
                <w:lang w:val="en-GB"/>
              </w:rPr>
            </w:pPr>
            <w:r w:rsidRPr="007E03F0">
              <w:rPr>
                <w:rFonts w:eastAsia="Times New Roman"/>
                <w:lang w:val="en-GB"/>
              </w:rPr>
              <w:t>Attitudes towards wife beating</w:t>
            </w:r>
            <w:r w:rsidRPr="00153CAF">
              <w:rPr>
                <w:rFonts w:eastAsia="Times New Roman"/>
                <w:lang w:val="en-GB"/>
              </w:rPr>
              <w:t xml:space="preserve"> </w:t>
            </w:r>
            <w:r w:rsidR="000604B2" w:rsidRPr="00153CAF">
              <w:rPr>
                <w:rFonts w:eastAsia="Times New Roman"/>
                <w:lang w:val="en-GB"/>
              </w:rPr>
              <w:t>Q5 (highest)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EC3E86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-0.05 (-0.14, 0.04)</w:t>
            </w:r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3E278F1E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1.03 (0.95, 1.11)</w:t>
            </w:r>
          </w:p>
        </w:tc>
      </w:tr>
    </w:tbl>
    <w:p w14:paraId="37BAD13A" w14:textId="77777777" w:rsidR="000604B2" w:rsidRPr="00153CAF" w:rsidRDefault="000604B2" w:rsidP="000604B2">
      <w:pPr>
        <w:spacing w:line="240" w:lineRule="auto"/>
        <w:rPr>
          <w:lang w:val="en-GB"/>
        </w:rPr>
      </w:pPr>
    </w:p>
    <w:p w14:paraId="14F975F7" w14:textId="4E5BF870" w:rsidR="000604B2" w:rsidRPr="00153CAF" w:rsidRDefault="000604B2" w:rsidP="000604B2">
      <w:pPr>
        <w:spacing w:line="240" w:lineRule="auto"/>
        <w:rPr>
          <w:lang w:val="en-GB"/>
        </w:rPr>
      </w:pPr>
      <w:r w:rsidRPr="00153CAF">
        <w:rPr>
          <w:vertAlign w:val="superscript"/>
          <w:lang w:val="en-GB"/>
        </w:rPr>
        <w:t>a</w:t>
      </w:r>
      <w:r w:rsidRPr="00153CAF">
        <w:rPr>
          <w:lang w:val="en-GB"/>
        </w:rPr>
        <w:t xml:space="preserve"> </w:t>
      </w:r>
      <w:proofErr w:type="gramStart"/>
      <w:r w:rsidRPr="00153CAF">
        <w:rPr>
          <w:lang w:val="en-GB"/>
        </w:rPr>
        <w:t>In</w:t>
      </w:r>
      <w:proofErr w:type="gramEnd"/>
      <w:r w:rsidRPr="00153CAF">
        <w:rPr>
          <w:lang w:val="en-GB"/>
        </w:rPr>
        <w:t xml:space="preserve"> the primary decision-making definition, indicators on decision-making were coded as 1 if the woman alone or together with her husband/partner made the decision. In the alternative decision-making definition, indicators were coded as 1 if the woman alone made the decision. All estimates accounted for clustering and representativeness using the country-specific cluster variables and sampling weights, and controlled for household wealth, rurality, and size; household head’s age and sex; maternal education, age, and age at first co-habitation; child age and sex; country and survey year. Abbreviations used: </w:t>
      </w:r>
      <w:r w:rsidR="00697938">
        <w:rPr>
          <w:lang w:val="en-GB"/>
        </w:rPr>
        <w:t xml:space="preserve">Q, quintile category; </w:t>
      </w:r>
      <w:r w:rsidRPr="00153CAF">
        <w:rPr>
          <w:lang w:val="en-GB"/>
        </w:rPr>
        <w:t xml:space="preserve">RR, relative risk; MD, mean difference; Ref. reference. </w:t>
      </w:r>
    </w:p>
    <w:p w14:paraId="412F3AAE" w14:textId="77777777" w:rsidR="000604B2" w:rsidRPr="00153CAF" w:rsidRDefault="000604B2" w:rsidP="000604B2">
      <w:pPr>
        <w:spacing w:line="240" w:lineRule="auto"/>
        <w:rPr>
          <w:b/>
          <w:bCs/>
          <w:lang w:val="en-GB"/>
        </w:rPr>
      </w:pPr>
      <w:r w:rsidRPr="00153CAF">
        <w:rPr>
          <w:b/>
          <w:bCs/>
          <w:lang w:val="en-GB"/>
        </w:rPr>
        <w:br w:type="page"/>
      </w:r>
    </w:p>
    <w:p w14:paraId="4BEAF6A8" w14:textId="0B889CF0" w:rsidR="000604B2" w:rsidRPr="00153CAF" w:rsidRDefault="000604B2" w:rsidP="000604B2">
      <w:pPr>
        <w:spacing w:line="240" w:lineRule="auto"/>
        <w:rPr>
          <w:lang w:val="en-GB"/>
        </w:rPr>
      </w:pPr>
      <w:bookmarkStart w:id="1" w:name="_Hlk80872315"/>
      <w:r w:rsidRPr="00153CAF">
        <w:rPr>
          <w:b/>
          <w:bCs/>
          <w:lang w:val="en-GB"/>
        </w:rPr>
        <w:lastRenderedPageBreak/>
        <w:t xml:space="preserve">Table </w:t>
      </w:r>
      <w:r w:rsidR="00C00C5F">
        <w:rPr>
          <w:b/>
          <w:bCs/>
          <w:lang w:val="en-GB"/>
        </w:rPr>
        <w:t>B</w:t>
      </w:r>
      <w:r w:rsidRPr="00153CAF">
        <w:rPr>
          <w:b/>
          <w:bCs/>
          <w:lang w:val="en-GB"/>
        </w:rPr>
        <w:t xml:space="preserve"> </w:t>
      </w:r>
      <w:r w:rsidRPr="00153CAF">
        <w:rPr>
          <w:lang w:val="en-GB"/>
        </w:rPr>
        <w:t>Associations between women’s total empowerment and empowerment dimensions (continuous and quintile</w:t>
      </w:r>
      <w:r w:rsidR="000D6165">
        <w:rPr>
          <w:lang w:val="en-GB"/>
        </w:rPr>
        <w:t xml:space="preserve"> categorie</w:t>
      </w:r>
      <w:r w:rsidRPr="00153CAF">
        <w:rPr>
          <w:lang w:val="en-GB"/>
        </w:rPr>
        <w:t>s) and care outcomes, using the alternative definition of decision-making indicators</w:t>
      </w:r>
      <w:bookmarkEnd w:id="1"/>
      <w:r w:rsidRPr="00153CAF">
        <w:rPr>
          <w:vertAlign w:val="superscript"/>
          <w:lang w:val="en-GB"/>
        </w:rPr>
        <w:t>a</w:t>
      </w:r>
    </w:p>
    <w:p w14:paraId="100575E2" w14:textId="77777777" w:rsidR="000604B2" w:rsidRPr="00153CAF" w:rsidRDefault="000604B2" w:rsidP="000604B2">
      <w:pPr>
        <w:tabs>
          <w:tab w:val="left" w:pos="1440"/>
        </w:tabs>
        <w:spacing w:line="240" w:lineRule="auto"/>
        <w:rPr>
          <w:lang w:val="en-GB"/>
        </w:rPr>
      </w:pPr>
      <w:r w:rsidRPr="00153CAF">
        <w:rPr>
          <w:lang w:val="en-GB"/>
        </w:rPr>
        <w:tab/>
      </w:r>
    </w:p>
    <w:tbl>
      <w:tblPr>
        <w:tblW w:w="14034" w:type="dxa"/>
        <w:tblLook w:val="04A0" w:firstRow="1" w:lastRow="0" w:firstColumn="1" w:lastColumn="0" w:noHBand="0" w:noVBand="1"/>
      </w:tblPr>
      <w:tblGrid>
        <w:gridCol w:w="2653"/>
        <w:gridCol w:w="2247"/>
        <w:gridCol w:w="2247"/>
        <w:gridCol w:w="2247"/>
        <w:gridCol w:w="2247"/>
        <w:gridCol w:w="2393"/>
      </w:tblGrid>
      <w:tr w:rsidR="000604B2" w:rsidRPr="00153CAF" w14:paraId="5B317E2B" w14:textId="77777777" w:rsidTr="00EF40E0">
        <w:trPr>
          <w:trHeight w:val="554"/>
        </w:trPr>
        <w:tc>
          <w:tcPr>
            <w:tcW w:w="2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81354" w14:textId="77777777" w:rsidR="000604B2" w:rsidRPr="00153CAF" w:rsidRDefault="000604B2" w:rsidP="00EF40E0">
            <w:pPr>
              <w:spacing w:line="240" w:lineRule="auto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 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5A4825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Number of learning resources (0-4)</w:t>
            </w:r>
          </w:p>
          <w:p w14:paraId="618E89FB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(N=21,276)</w:t>
            </w:r>
          </w:p>
          <w:p w14:paraId="34505A85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MD (95% CI)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AD6F38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Number of maternal stimulation activities (0-6)</w:t>
            </w:r>
          </w:p>
          <w:p w14:paraId="5D907515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(N=20,745)</w:t>
            </w:r>
          </w:p>
          <w:p w14:paraId="09E89A3F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MD (95% CI)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7220C7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≥4 maternal stimulation activities</w:t>
            </w:r>
          </w:p>
          <w:p w14:paraId="24604D7C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(N=20,745)</w:t>
            </w:r>
          </w:p>
          <w:p w14:paraId="1D8943B3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RR (95% CI)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F6DF9A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Number of paternal stimulation activities (0-6)</w:t>
            </w:r>
          </w:p>
          <w:p w14:paraId="5AECEBEA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(N=20,745)</w:t>
            </w:r>
          </w:p>
          <w:p w14:paraId="4E234919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MD (95% CI)</w:t>
            </w:r>
          </w:p>
        </w:tc>
        <w:tc>
          <w:tcPr>
            <w:tcW w:w="2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B81CCC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≥4 paternal stimulation activities</w:t>
            </w:r>
          </w:p>
          <w:p w14:paraId="44359A59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(N=20,745)</w:t>
            </w:r>
          </w:p>
          <w:p w14:paraId="576F12CF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RR (95% CI)</w:t>
            </w:r>
          </w:p>
        </w:tc>
      </w:tr>
      <w:tr w:rsidR="000604B2" w:rsidRPr="00153CAF" w14:paraId="74330CE4" w14:textId="77777777" w:rsidTr="00EF40E0">
        <w:trPr>
          <w:trHeight w:val="277"/>
        </w:trPr>
        <w:tc>
          <w:tcPr>
            <w:tcW w:w="1403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211D6" w14:textId="77777777" w:rsidR="000604B2" w:rsidRPr="00153CAF" w:rsidRDefault="000604B2" w:rsidP="00EF40E0">
            <w:pPr>
              <w:spacing w:line="240" w:lineRule="auto"/>
              <w:rPr>
                <w:rFonts w:eastAsia="Times New Roman"/>
                <w:i/>
                <w:iCs/>
                <w:lang w:val="en-GB"/>
              </w:rPr>
            </w:pPr>
            <w:r w:rsidRPr="00153CAF">
              <w:rPr>
                <w:rFonts w:eastAsia="Times New Roman"/>
                <w:i/>
                <w:iCs/>
                <w:lang w:val="en-GB"/>
              </w:rPr>
              <w:t>Continuous</w:t>
            </w:r>
          </w:p>
        </w:tc>
      </w:tr>
      <w:tr w:rsidR="000604B2" w:rsidRPr="00153CAF" w14:paraId="21765270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71F9" w14:textId="77777777" w:rsidR="000604B2" w:rsidRPr="00153CAF" w:rsidRDefault="000604B2" w:rsidP="00EF40E0">
            <w:pPr>
              <w:spacing w:line="240" w:lineRule="auto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 xml:space="preserve">Total empowerment 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B5411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0.01 (0.00, 0.02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4FE9F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0.01 (-0.01, 0.02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8E990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1.00 (0.97, 1.02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</w:tcPr>
          <w:p w14:paraId="6944FDF2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0.02 (0.02, 0.03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</w:tcPr>
          <w:p w14:paraId="16CF1571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1.06 (1.02, 1.11)</w:t>
            </w:r>
          </w:p>
        </w:tc>
      </w:tr>
      <w:tr w:rsidR="000604B2" w:rsidRPr="00153CAF" w14:paraId="2FB69FF6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69FA" w14:textId="77777777" w:rsidR="000604B2" w:rsidRPr="00153CAF" w:rsidRDefault="000604B2" w:rsidP="00EF40E0">
            <w:pPr>
              <w:spacing w:line="240" w:lineRule="auto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Dimensions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F8D1D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55D96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42B59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</w:tcPr>
          <w:p w14:paraId="25AF9F85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</w:tcPr>
          <w:p w14:paraId="5D876EE8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</w:tr>
      <w:tr w:rsidR="000604B2" w:rsidRPr="00153CAF" w14:paraId="641308B0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36681" w14:textId="77777777" w:rsidR="000604B2" w:rsidRPr="00153CAF" w:rsidRDefault="000604B2" w:rsidP="00EF40E0">
            <w:pPr>
              <w:spacing w:line="240" w:lineRule="auto"/>
              <w:ind w:left="175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Resources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2016F0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02 (0.01, 0.03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1CD83D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03 (0.00, 0.05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0A14F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1.03 (0.99, 1.06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5924FF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05 (0.03, 0.06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ED278C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1.11 (1.04, 1.19)</w:t>
            </w:r>
          </w:p>
        </w:tc>
      </w:tr>
      <w:tr w:rsidR="000604B2" w:rsidRPr="00153CAF" w14:paraId="204072DD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382E" w14:textId="77777777" w:rsidR="000604B2" w:rsidRPr="00153CAF" w:rsidRDefault="000604B2" w:rsidP="00EF40E0">
            <w:pPr>
              <w:spacing w:line="240" w:lineRule="auto"/>
              <w:ind w:left="175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 xml:space="preserve">Decision-making 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151A4B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06 (0.01, 0.10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9EAA6D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06 (-0.04, 0.15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D091E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1.13 (0.99, 1.30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537E7F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-0.14 (-0.18, -0.09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288344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77 (0.56, 1.06)</w:t>
            </w:r>
          </w:p>
        </w:tc>
      </w:tr>
      <w:tr w:rsidR="000604B2" w:rsidRPr="00153CAF" w14:paraId="4E717FB7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53BC" w14:textId="651D75F3" w:rsidR="000604B2" w:rsidRPr="00153CAF" w:rsidRDefault="005B34CD" w:rsidP="00EF40E0">
            <w:pPr>
              <w:spacing w:line="240" w:lineRule="auto"/>
              <w:ind w:left="175"/>
              <w:rPr>
                <w:rFonts w:eastAsia="Times New Roman"/>
                <w:lang w:val="en-GB"/>
              </w:rPr>
            </w:pPr>
            <w:r w:rsidRPr="007E03F0">
              <w:rPr>
                <w:rFonts w:eastAsia="Times New Roman"/>
                <w:lang w:val="en-GB"/>
              </w:rPr>
              <w:t>Attitudes towards wife beating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305021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00 (-0.01, 0.01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7ECCFF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-0.01 (-0.04, 0.01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AFF4B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95 (0.92, 0.99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70C3FA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02 (0.01, 0.03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1B1E97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1.06 (0.99, 1.13)</w:t>
            </w:r>
          </w:p>
        </w:tc>
      </w:tr>
      <w:tr w:rsidR="000604B2" w:rsidRPr="00153CAF" w14:paraId="7F827053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D68DE" w14:textId="77777777" w:rsidR="000604B2" w:rsidRPr="00153CAF" w:rsidRDefault="000604B2" w:rsidP="00EF40E0">
            <w:pPr>
              <w:spacing w:line="240" w:lineRule="auto"/>
              <w:ind w:left="175"/>
              <w:rPr>
                <w:rFonts w:eastAsia="Times New Roman"/>
                <w:lang w:val="en-GB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D013D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54CEA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478FD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</w:tcPr>
          <w:p w14:paraId="46523C6E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</w:tcPr>
          <w:p w14:paraId="5BE51C7B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</w:tr>
      <w:tr w:rsidR="000604B2" w:rsidRPr="00153CAF" w14:paraId="31DBCE5C" w14:textId="77777777" w:rsidTr="00EF40E0">
        <w:trPr>
          <w:trHeight w:val="277"/>
        </w:trPr>
        <w:tc>
          <w:tcPr>
            <w:tcW w:w="1403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C1198" w14:textId="39F7C446" w:rsidR="000604B2" w:rsidRPr="00153CAF" w:rsidRDefault="000604B2" w:rsidP="00EF40E0">
            <w:pPr>
              <w:spacing w:line="240" w:lineRule="auto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i/>
                <w:iCs/>
                <w:lang w:val="en-GB"/>
              </w:rPr>
              <w:t>Quintile</w:t>
            </w:r>
            <w:r w:rsidR="005B34CD">
              <w:rPr>
                <w:rFonts w:eastAsia="Times New Roman"/>
                <w:i/>
                <w:iCs/>
                <w:lang w:val="en-GB"/>
              </w:rPr>
              <w:t xml:space="preserve"> categorie</w:t>
            </w:r>
            <w:r w:rsidRPr="00153CAF">
              <w:rPr>
                <w:rFonts w:eastAsia="Times New Roman"/>
                <w:i/>
                <w:iCs/>
                <w:lang w:val="en-GB"/>
              </w:rPr>
              <w:t>s</w:t>
            </w:r>
          </w:p>
        </w:tc>
      </w:tr>
      <w:tr w:rsidR="000604B2" w:rsidRPr="00153CAF" w14:paraId="604D6967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8669A" w14:textId="77777777" w:rsidR="000604B2" w:rsidRPr="00153CAF" w:rsidRDefault="000604B2" w:rsidP="00EF40E0">
            <w:pPr>
              <w:spacing w:line="240" w:lineRule="auto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 xml:space="preserve">Total empowerment 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51138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23AB5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2EF6C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</w:tcPr>
          <w:p w14:paraId="6FF7C884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2393" w:type="dxa"/>
            <w:tcBorders>
              <w:top w:val="nil"/>
              <w:left w:val="nil"/>
              <w:right w:val="nil"/>
            </w:tcBorders>
          </w:tcPr>
          <w:p w14:paraId="0FD45855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</w:tr>
      <w:tr w:rsidR="000604B2" w:rsidRPr="00153CAF" w14:paraId="7ED95DCB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17AEC" w14:textId="77777777" w:rsidR="000604B2" w:rsidRPr="00153CAF" w:rsidRDefault="000604B2" w:rsidP="005B34CD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Empowerment Q1 (lowest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575CB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4C038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2EE529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A0DF1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5AB4B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</w:tr>
      <w:tr w:rsidR="000604B2" w:rsidRPr="00153CAF" w14:paraId="0B0242E4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03732" w14:textId="77777777" w:rsidR="000604B2" w:rsidRPr="00153CAF" w:rsidRDefault="000604B2" w:rsidP="005B34CD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Empowerment Q2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25C25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07 (0.01, 0.12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5CF55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-0.01 (-0.10, 0.07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BFCC31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92 (0.80, 1.05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94540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05 (-0.01, 0.10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26CBC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1.03 (0.76, 1.41)</w:t>
            </w:r>
          </w:p>
        </w:tc>
      </w:tr>
      <w:tr w:rsidR="000604B2" w:rsidRPr="00153CAF" w14:paraId="18925015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CC917" w14:textId="77777777" w:rsidR="000604B2" w:rsidRPr="00153CAF" w:rsidRDefault="000604B2" w:rsidP="005B34CD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Empowerment Q3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B7442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01 (-0.04, 0.07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80064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00 (-0.08, 0.08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F3ABE8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89 (0.78, 1.02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6CA3B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10 (0.04, 0.15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9294E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1.18 (0.87, 1.59)</w:t>
            </w:r>
          </w:p>
        </w:tc>
      </w:tr>
      <w:tr w:rsidR="000604B2" w:rsidRPr="00153CAF" w14:paraId="2B58DC03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6F8B1" w14:textId="77777777" w:rsidR="000604B2" w:rsidRPr="00153CAF" w:rsidRDefault="000604B2" w:rsidP="005B34CD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Empowerment Q4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F6795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09 (0.04, 0.14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58B55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-0.02 (-0.12, 0.07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FF0B4E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93 (0.81, 1.06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1777E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09 (0.03, 0.14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1F38B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1.04 (0.79, 1.37)</w:t>
            </w:r>
          </w:p>
        </w:tc>
      </w:tr>
      <w:tr w:rsidR="000604B2" w:rsidRPr="00153CAF" w14:paraId="323F8774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D21A1" w14:textId="77777777" w:rsidR="000604B2" w:rsidRPr="00153CAF" w:rsidRDefault="000604B2" w:rsidP="005B34CD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Empowerment Q5 (highest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FDC5B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05 (-0.01, 0.12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551BF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05 (-0.05, 0.14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0DD92F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96 (0.83, 1.10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1E73E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13 (0.07, 0.19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212970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1.48 (1.11, 1.97)</w:t>
            </w:r>
          </w:p>
        </w:tc>
      </w:tr>
      <w:tr w:rsidR="000604B2" w:rsidRPr="00153CAF" w14:paraId="5820ADE1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C37D8" w14:textId="77777777" w:rsidR="000604B2" w:rsidRPr="00153CAF" w:rsidRDefault="000604B2" w:rsidP="005B34CD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Dimensions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736FC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50908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786D8D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F6529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23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7A88C71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</w:tr>
      <w:tr w:rsidR="000604B2" w:rsidRPr="00153CAF" w14:paraId="5379F640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B80FA" w14:textId="77777777" w:rsidR="000604B2" w:rsidRPr="00153CAF" w:rsidRDefault="000604B2" w:rsidP="005B34CD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 xml:space="preserve">Resources </w:t>
            </w:r>
            <w:r w:rsidRPr="00153CAF">
              <w:rPr>
                <w:rFonts w:eastAsia="Times New Roman"/>
                <w:lang w:val="en-GB"/>
              </w:rPr>
              <w:t>Q1 (lowest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FFAC5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42C76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3A7CFD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D9D2BF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6C53F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</w:tr>
      <w:tr w:rsidR="000604B2" w:rsidRPr="00153CAF" w14:paraId="406AB871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8D277" w14:textId="77777777" w:rsidR="000604B2" w:rsidRPr="00153CAF" w:rsidRDefault="000604B2" w:rsidP="005B34CD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 xml:space="preserve">Resources </w:t>
            </w:r>
            <w:r w:rsidRPr="00153CAF">
              <w:rPr>
                <w:rFonts w:eastAsia="Times New Roman"/>
                <w:lang w:val="en-GB"/>
              </w:rPr>
              <w:t>Q2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DED135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02 (-0.03, 0.08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CBE04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-0.09 (-0.18, 0.01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E2582D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92 (0.79, 1.07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D7D14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07 (0.01, 0.13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45416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1.26 (0.90, 1.77)</w:t>
            </w:r>
          </w:p>
        </w:tc>
      </w:tr>
      <w:tr w:rsidR="000604B2" w:rsidRPr="00153CAF" w14:paraId="41898EE2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2A8D5" w14:textId="77777777" w:rsidR="000604B2" w:rsidRPr="00153CAF" w:rsidRDefault="000604B2" w:rsidP="005B34CD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 xml:space="preserve">Resources </w:t>
            </w:r>
            <w:r w:rsidRPr="00153CAF">
              <w:rPr>
                <w:rFonts w:eastAsia="Times New Roman"/>
                <w:lang w:val="en-GB"/>
              </w:rPr>
              <w:t>Q3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83CECC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06 (-0.01, 0.12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A10C4C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-0.18 (-0.30, -0.07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61B58C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74 (0.62, 0.89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E91F3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07 (0.01, 0.13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20C2A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1.21 (0.86, 1.69)</w:t>
            </w:r>
          </w:p>
        </w:tc>
      </w:tr>
      <w:tr w:rsidR="000604B2" w:rsidRPr="00153CAF" w14:paraId="18192F33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B55F5" w14:textId="77777777" w:rsidR="000604B2" w:rsidRPr="00153CAF" w:rsidRDefault="000604B2" w:rsidP="005B34CD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 xml:space="preserve">Resources </w:t>
            </w:r>
            <w:r w:rsidRPr="00153CAF">
              <w:rPr>
                <w:rFonts w:eastAsia="Times New Roman"/>
                <w:lang w:val="en-GB"/>
              </w:rPr>
              <w:t>Q4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D7A62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-0.01 (-0.08, 0.06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CEE65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-0.11 (-0.23, 0.01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C28F01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99 (0.84, 1.17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4EC03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08 (0.01, 0.16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EEFFA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1.39 (0.96, 2.01)</w:t>
            </w:r>
          </w:p>
        </w:tc>
      </w:tr>
      <w:tr w:rsidR="000604B2" w:rsidRPr="00153CAF" w14:paraId="22EF476E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48827" w14:textId="77777777" w:rsidR="000604B2" w:rsidRPr="00153CAF" w:rsidRDefault="000604B2" w:rsidP="005B34CD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 xml:space="preserve">Resources </w:t>
            </w:r>
            <w:r w:rsidRPr="00153CAF">
              <w:rPr>
                <w:rFonts w:eastAsia="Times New Roman"/>
                <w:lang w:val="en-GB"/>
              </w:rPr>
              <w:t>Q5 (highest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804BB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09 (0.02, 0.16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A3521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-0.02 (-0.14, 0.10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94F980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99 (0.84, 1.17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4540D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16 (0.09, 0.24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896B8A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1.73 (1.19, 2.50)</w:t>
            </w:r>
          </w:p>
        </w:tc>
      </w:tr>
      <w:tr w:rsidR="000604B2" w:rsidRPr="00153CAF" w14:paraId="05131636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40693" w14:textId="77777777" w:rsidR="000604B2" w:rsidRPr="00153CAF" w:rsidRDefault="000604B2" w:rsidP="005B34CD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Decision-making Q1 (lowest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D1768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07E11A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5360A3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AF1DEA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B658A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</w:tr>
      <w:tr w:rsidR="000604B2" w:rsidRPr="00153CAF" w14:paraId="42A320D1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7B623" w14:textId="77777777" w:rsidR="000604B2" w:rsidRPr="00153CAF" w:rsidRDefault="000604B2" w:rsidP="005B34CD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Decision-making Q2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3301D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07 (0.01, 0.13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F98262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00 (-0.09, 0.10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0BA5C5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1.03 (0.88, 1.21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E361F0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04 (-0.02, 0.11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311944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95 (0.70, 1.29)</w:t>
            </w:r>
          </w:p>
        </w:tc>
      </w:tr>
      <w:tr w:rsidR="000604B2" w:rsidRPr="00153CAF" w14:paraId="2C982481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EC6F9" w14:textId="77777777" w:rsidR="000604B2" w:rsidRPr="00153CAF" w:rsidRDefault="000604B2" w:rsidP="005B34CD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Decision-making Q3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3F827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04 (-0.04, 0.12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A3C4C3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20 (0.08, 0.32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C04973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1.15 (0.95, 1.38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EAE19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01 (-0.06, 0.08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9CF73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91 (0.62, 1.32)</w:t>
            </w:r>
          </w:p>
        </w:tc>
      </w:tr>
      <w:tr w:rsidR="000604B2" w:rsidRPr="00153CAF" w14:paraId="4A534F6E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D2567" w14:textId="77777777" w:rsidR="000604B2" w:rsidRPr="00153CAF" w:rsidRDefault="000604B2" w:rsidP="005B34CD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Decision-making Q4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0D7A0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07 (0.00, 0.15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D14F4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24 (0.10, 0.38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C9A9D7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1.26 (1.05, 1.53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53E60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03 (-0.04, 0.11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6B53B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98 (0.68, 1.41)</w:t>
            </w:r>
          </w:p>
        </w:tc>
      </w:tr>
      <w:tr w:rsidR="000604B2" w:rsidRPr="00153CAF" w14:paraId="111FE1B1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B153C" w14:textId="77777777" w:rsidR="000604B2" w:rsidRPr="00153CAF" w:rsidRDefault="000604B2" w:rsidP="005B34CD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lastRenderedPageBreak/>
              <w:t>Decision-making Q5 (highest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A9CAE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07 (0.00, 0.15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978AE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11 (-0.03, 0.25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079143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1.22 (0.99, 1.51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5CA076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-0.15 (-0.22, -0.08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4C900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55 (0.35, 0.87)</w:t>
            </w:r>
          </w:p>
        </w:tc>
      </w:tr>
      <w:tr w:rsidR="000604B2" w:rsidRPr="00153CAF" w14:paraId="16257933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1EADE" w14:textId="74295EE5" w:rsidR="000604B2" w:rsidRPr="00153CAF" w:rsidRDefault="005B34CD" w:rsidP="005B34CD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 w:rsidRPr="007E03F0">
              <w:rPr>
                <w:rFonts w:eastAsia="Times New Roman"/>
                <w:lang w:val="en-GB"/>
              </w:rPr>
              <w:t>Attitudes towards wife beating</w:t>
            </w:r>
            <w:r w:rsidRPr="00153CAF">
              <w:rPr>
                <w:rFonts w:eastAsia="Times New Roman"/>
                <w:lang w:val="en-GB"/>
              </w:rPr>
              <w:t xml:space="preserve"> </w:t>
            </w:r>
            <w:r w:rsidR="000604B2" w:rsidRPr="00153CAF">
              <w:rPr>
                <w:rFonts w:eastAsia="Times New Roman"/>
                <w:lang w:val="en-GB"/>
              </w:rPr>
              <w:t>Q1 (lowest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BF688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D7581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41B53F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D3147D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6011D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</w:tr>
      <w:tr w:rsidR="000604B2" w:rsidRPr="00153CAF" w14:paraId="766A08EE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74DD4" w14:textId="3DB90454" w:rsidR="000604B2" w:rsidRPr="00153CAF" w:rsidRDefault="005B34CD" w:rsidP="005B34CD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 w:rsidRPr="007E03F0">
              <w:rPr>
                <w:rFonts w:eastAsia="Times New Roman"/>
                <w:lang w:val="en-GB"/>
              </w:rPr>
              <w:t>Attitudes towards wife beating</w:t>
            </w:r>
            <w:r w:rsidRPr="00153CAF">
              <w:rPr>
                <w:rFonts w:eastAsia="Times New Roman"/>
                <w:lang w:val="en-GB"/>
              </w:rPr>
              <w:t xml:space="preserve"> </w:t>
            </w:r>
            <w:r w:rsidR="000604B2" w:rsidRPr="00153CAF">
              <w:rPr>
                <w:rFonts w:eastAsia="Times New Roman"/>
                <w:lang w:val="en-GB"/>
              </w:rPr>
              <w:t>Q2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618F9D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-0.03 (-0.09, 0.03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F4C74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-0.22 (-0.33, -0.11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B4F6DA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68 (0.58, 0.79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ED4A7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03 (-0.03, 0.09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0BAC7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1.02 (0.74, 1.41)</w:t>
            </w:r>
          </w:p>
        </w:tc>
      </w:tr>
      <w:tr w:rsidR="000604B2" w:rsidRPr="00153CAF" w14:paraId="35F2CD33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58BD8" w14:textId="1CDE634C" w:rsidR="000604B2" w:rsidRPr="00153CAF" w:rsidRDefault="005B34CD" w:rsidP="005B34CD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 w:rsidRPr="007E03F0">
              <w:rPr>
                <w:rFonts w:eastAsia="Times New Roman"/>
                <w:lang w:val="en-GB"/>
              </w:rPr>
              <w:t>Attitudes towards wife beating</w:t>
            </w:r>
            <w:r w:rsidRPr="00153CAF">
              <w:rPr>
                <w:rFonts w:eastAsia="Times New Roman"/>
                <w:lang w:val="en-GB"/>
              </w:rPr>
              <w:t xml:space="preserve"> </w:t>
            </w:r>
            <w:r w:rsidR="000604B2" w:rsidRPr="00153CAF">
              <w:rPr>
                <w:rFonts w:eastAsia="Times New Roman"/>
                <w:lang w:val="en-GB"/>
              </w:rPr>
              <w:t>Q3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2C132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03 (-0.03, 0.09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A924D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-0.11 (-0.22, 0.00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3B669F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84 (0.72, 0.98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CA2A7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07 (0.02, 0.12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89FAE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1.27 (0.95, 1.70)</w:t>
            </w:r>
          </w:p>
        </w:tc>
      </w:tr>
      <w:tr w:rsidR="000604B2" w:rsidRPr="00153CAF" w14:paraId="557E648F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B6E216" w14:textId="086B3863" w:rsidR="000604B2" w:rsidRPr="00153CAF" w:rsidRDefault="005B34CD" w:rsidP="005B34CD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 w:rsidRPr="007E03F0">
              <w:rPr>
                <w:rFonts w:eastAsia="Times New Roman"/>
                <w:lang w:val="en-GB"/>
              </w:rPr>
              <w:t>Attitudes towards wife beating</w:t>
            </w:r>
            <w:r w:rsidRPr="00153CAF">
              <w:rPr>
                <w:rFonts w:eastAsia="Times New Roman"/>
                <w:lang w:val="en-GB"/>
              </w:rPr>
              <w:t xml:space="preserve"> </w:t>
            </w:r>
            <w:r w:rsidR="000604B2" w:rsidRPr="00153CAF">
              <w:rPr>
                <w:rFonts w:eastAsia="Times New Roman"/>
                <w:lang w:val="en-GB"/>
              </w:rPr>
              <w:t>Q4</w:t>
            </w:r>
          </w:p>
        </w:tc>
        <w:tc>
          <w:tcPr>
            <w:tcW w:w="224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90C478D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0.02 (-0.04, 0.08)</w:t>
            </w:r>
          </w:p>
        </w:tc>
        <w:tc>
          <w:tcPr>
            <w:tcW w:w="224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721B2BB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-0.03 (-0.13, 0.08)</w:t>
            </w:r>
          </w:p>
        </w:tc>
        <w:tc>
          <w:tcPr>
            <w:tcW w:w="22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2D286DA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86 (0.74, 1.00)</w:t>
            </w:r>
          </w:p>
        </w:tc>
        <w:tc>
          <w:tcPr>
            <w:tcW w:w="224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18C27A6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09 (0.03, 0.14)</w:t>
            </w:r>
          </w:p>
        </w:tc>
        <w:tc>
          <w:tcPr>
            <w:tcW w:w="23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D9C599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1.16 (0.84, 1.59)</w:t>
            </w:r>
          </w:p>
        </w:tc>
      </w:tr>
      <w:tr w:rsidR="000604B2" w:rsidRPr="00153CAF" w14:paraId="72C6AEC9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E4AF91" w14:textId="7015B5BA" w:rsidR="000604B2" w:rsidRPr="00153CAF" w:rsidRDefault="005B34CD" w:rsidP="005B34CD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 w:rsidRPr="007E03F0">
              <w:rPr>
                <w:rFonts w:eastAsia="Times New Roman"/>
                <w:lang w:val="en-GB"/>
              </w:rPr>
              <w:t>Attitudes towards wife beating</w:t>
            </w:r>
            <w:r w:rsidRPr="00153CAF">
              <w:rPr>
                <w:rFonts w:eastAsia="Times New Roman"/>
                <w:lang w:val="en-GB"/>
              </w:rPr>
              <w:t xml:space="preserve"> </w:t>
            </w:r>
            <w:r w:rsidR="000604B2" w:rsidRPr="00153CAF">
              <w:rPr>
                <w:rFonts w:eastAsia="Times New Roman"/>
                <w:lang w:val="en-GB"/>
              </w:rPr>
              <w:t>Q5 (highest)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3043EA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-0.04 (-0.11, 0.03)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AA33C4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-0.04 (-0.16, 0.07)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908BD1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81 (0.69, 0.95)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50B1D1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09 (0.02, 0.15)</w:t>
            </w:r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C23DB8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1.01 (0.72, 1.43)</w:t>
            </w:r>
          </w:p>
        </w:tc>
      </w:tr>
    </w:tbl>
    <w:p w14:paraId="4B2C3800" w14:textId="77777777" w:rsidR="000604B2" w:rsidRPr="00153CAF" w:rsidRDefault="000604B2" w:rsidP="000604B2">
      <w:pPr>
        <w:spacing w:line="240" w:lineRule="auto"/>
        <w:rPr>
          <w:vertAlign w:val="superscript"/>
          <w:lang w:val="en-GB"/>
        </w:rPr>
      </w:pPr>
    </w:p>
    <w:p w14:paraId="7A6D2FE3" w14:textId="77777777" w:rsidR="000604B2" w:rsidRPr="00153CAF" w:rsidRDefault="000604B2" w:rsidP="000604B2">
      <w:pPr>
        <w:spacing w:line="240" w:lineRule="auto"/>
        <w:rPr>
          <w:vertAlign w:val="superscript"/>
          <w:lang w:val="en-GB"/>
        </w:rPr>
      </w:pPr>
      <w:r w:rsidRPr="00153CAF">
        <w:rPr>
          <w:vertAlign w:val="superscript"/>
          <w:lang w:val="en-GB"/>
        </w:rPr>
        <w:br w:type="page"/>
      </w:r>
    </w:p>
    <w:tbl>
      <w:tblPr>
        <w:tblW w:w="7293" w:type="dxa"/>
        <w:tblLook w:val="04A0" w:firstRow="1" w:lastRow="0" w:firstColumn="1" w:lastColumn="0" w:noHBand="0" w:noVBand="1"/>
      </w:tblPr>
      <w:tblGrid>
        <w:gridCol w:w="2653"/>
        <w:gridCol w:w="2247"/>
        <w:gridCol w:w="2393"/>
      </w:tblGrid>
      <w:tr w:rsidR="000604B2" w:rsidRPr="00153CAF" w14:paraId="721444E5" w14:textId="77777777" w:rsidTr="00EF40E0">
        <w:trPr>
          <w:trHeight w:val="554"/>
        </w:trPr>
        <w:tc>
          <w:tcPr>
            <w:tcW w:w="2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31A24" w14:textId="77777777" w:rsidR="000604B2" w:rsidRPr="00153CAF" w:rsidRDefault="000604B2" w:rsidP="00EF40E0">
            <w:pPr>
              <w:spacing w:line="240" w:lineRule="auto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lastRenderedPageBreak/>
              <w:t> 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9EA886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Dietary diversity score (DDS, 0-7)</w:t>
            </w:r>
          </w:p>
          <w:p w14:paraId="5BB40787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(N=11,279)</w:t>
            </w:r>
          </w:p>
          <w:p w14:paraId="2491A0A2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MD (95% CI)</w:t>
            </w:r>
          </w:p>
        </w:tc>
        <w:tc>
          <w:tcPr>
            <w:tcW w:w="2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CC317C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Minimum dietary diversity (DDS≥4)</w:t>
            </w:r>
          </w:p>
          <w:p w14:paraId="1193123B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(N=11,279)</w:t>
            </w:r>
          </w:p>
          <w:p w14:paraId="522F0D0B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153CAF">
              <w:rPr>
                <w:rFonts w:eastAsia="Times New Roman"/>
                <w:b/>
                <w:bCs/>
                <w:lang w:val="en-GB"/>
              </w:rPr>
              <w:t>RR (95% CI)</w:t>
            </w:r>
          </w:p>
        </w:tc>
      </w:tr>
      <w:tr w:rsidR="000604B2" w:rsidRPr="00153CAF" w14:paraId="459DC35E" w14:textId="77777777" w:rsidTr="00EF40E0">
        <w:trPr>
          <w:trHeight w:val="277"/>
        </w:trPr>
        <w:tc>
          <w:tcPr>
            <w:tcW w:w="72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40699" w14:textId="77777777" w:rsidR="000604B2" w:rsidRPr="00153CAF" w:rsidRDefault="000604B2" w:rsidP="00EF40E0">
            <w:pPr>
              <w:spacing w:line="240" w:lineRule="auto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i/>
                <w:iCs/>
                <w:lang w:val="en-GB"/>
              </w:rPr>
              <w:t>Continuous</w:t>
            </w:r>
          </w:p>
        </w:tc>
      </w:tr>
      <w:tr w:rsidR="000604B2" w:rsidRPr="00153CAF" w14:paraId="3BD62562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D84C" w14:textId="77777777" w:rsidR="000604B2" w:rsidRPr="00153CAF" w:rsidRDefault="000604B2" w:rsidP="00EF40E0">
            <w:pPr>
              <w:spacing w:line="240" w:lineRule="auto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 xml:space="preserve">Total empowerment 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</w:tcPr>
          <w:p w14:paraId="14E2ABB6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0.03 (0.02, 0.05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</w:tcPr>
          <w:p w14:paraId="56E21F43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1.02 (1.00, 1.05)</w:t>
            </w:r>
          </w:p>
        </w:tc>
      </w:tr>
      <w:tr w:rsidR="000604B2" w:rsidRPr="00153CAF" w14:paraId="51999C65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E47D" w14:textId="77777777" w:rsidR="000604B2" w:rsidRPr="00153CAF" w:rsidRDefault="000604B2" w:rsidP="00EF40E0">
            <w:pPr>
              <w:spacing w:line="240" w:lineRule="auto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Dimensions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</w:tcPr>
          <w:p w14:paraId="369E589E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</w:tcPr>
          <w:p w14:paraId="73BA6AA1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</w:tr>
      <w:tr w:rsidR="000604B2" w:rsidRPr="00153CAF" w14:paraId="2C5CFD7C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BCEA" w14:textId="77777777" w:rsidR="000604B2" w:rsidRPr="00153CAF" w:rsidRDefault="000604B2" w:rsidP="00EF40E0">
            <w:pPr>
              <w:spacing w:line="240" w:lineRule="auto"/>
              <w:ind w:left="175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Resources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8917E6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07 (0.04, 0.10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66C9EB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1.03 (0.99, 1.08)</w:t>
            </w:r>
          </w:p>
        </w:tc>
      </w:tr>
      <w:tr w:rsidR="000604B2" w:rsidRPr="00153CAF" w14:paraId="32AD8B04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51F8" w14:textId="77777777" w:rsidR="000604B2" w:rsidRPr="00153CAF" w:rsidRDefault="000604B2" w:rsidP="00EF40E0">
            <w:pPr>
              <w:spacing w:line="240" w:lineRule="auto"/>
              <w:ind w:left="175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 xml:space="preserve">Decision-making 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D65B5A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09 (-0.01, 0.19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7B77BF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1.06 (0.91, 1.24)</w:t>
            </w:r>
          </w:p>
        </w:tc>
      </w:tr>
      <w:tr w:rsidR="000604B2" w:rsidRPr="00153CAF" w14:paraId="3A59131A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EDDF" w14:textId="1AC714C1" w:rsidR="000604B2" w:rsidRPr="00153CAF" w:rsidRDefault="005B34CD" w:rsidP="00EF40E0">
            <w:pPr>
              <w:spacing w:line="240" w:lineRule="auto"/>
              <w:ind w:left="175"/>
              <w:rPr>
                <w:rFonts w:eastAsia="Times New Roman"/>
                <w:lang w:val="en-GB"/>
              </w:rPr>
            </w:pPr>
            <w:r w:rsidRPr="007E03F0">
              <w:rPr>
                <w:rFonts w:eastAsia="Times New Roman"/>
                <w:lang w:val="en-GB"/>
              </w:rPr>
              <w:t>Attitudes towards wife beating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44608D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00 (-0.02, 0.02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38C136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1.01 (0.98, 1.05)</w:t>
            </w:r>
          </w:p>
        </w:tc>
      </w:tr>
      <w:tr w:rsidR="000604B2" w:rsidRPr="00153CAF" w14:paraId="33EE5819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EA829" w14:textId="77777777" w:rsidR="000604B2" w:rsidRPr="00153CAF" w:rsidRDefault="000604B2" w:rsidP="00EF40E0">
            <w:pPr>
              <w:spacing w:line="240" w:lineRule="auto"/>
              <w:rPr>
                <w:rFonts w:eastAsia="Times New Roman"/>
                <w:i/>
                <w:iCs/>
                <w:lang w:val="en-GB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</w:tcPr>
          <w:p w14:paraId="2CC5ECF6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</w:tcPr>
          <w:p w14:paraId="40205875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</w:tr>
      <w:tr w:rsidR="000604B2" w:rsidRPr="00153CAF" w14:paraId="48140B3F" w14:textId="77777777" w:rsidTr="00EF40E0">
        <w:trPr>
          <w:trHeight w:val="277"/>
        </w:trPr>
        <w:tc>
          <w:tcPr>
            <w:tcW w:w="72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67785" w14:textId="3E1F2D53" w:rsidR="000604B2" w:rsidRPr="00153CAF" w:rsidRDefault="000604B2" w:rsidP="00EF40E0">
            <w:pPr>
              <w:spacing w:line="240" w:lineRule="auto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i/>
                <w:iCs/>
                <w:lang w:val="en-GB"/>
              </w:rPr>
              <w:t>Quintile</w:t>
            </w:r>
            <w:r w:rsidR="005B34CD">
              <w:rPr>
                <w:rFonts w:eastAsia="Times New Roman"/>
                <w:i/>
                <w:iCs/>
                <w:lang w:val="en-GB"/>
              </w:rPr>
              <w:t xml:space="preserve"> categorie</w:t>
            </w:r>
            <w:r w:rsidRPr="00153CAF">
              <w:rPr>
                <w:rFonts w:eastAsia="Times New Roman"/>
                <w:i/>
                <w:iCs/>
                <w:lang w:val="en-GB"/>
              </w:rPr>
              <w:t>s</w:t>
            </w:r>
          </w:p>
        </w:tc>
      </w:tr>
      <w:tr w:rsidR="000604B2" w:rsidRPr="00153CAF" w14:paraId="0ACAD636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0593C" w14:textId="77777777" w:rsidR="000604B2" w:rsidRPr="00153CAF" w:rsidRDefault="000604B2" w:rsidP="005B34CD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 xml:space="preserve">Total empowerment 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</w:tcPr>
          <w:p w14:paraId="5C6C3B78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2393" w:type="dxa"/>
            <w:tcBorders>
              <w:top w:val="nil"/>
              <w:left w:val="nil"/>
              <w:right w:val="nil"/>
            </w:tcBorders>
          </w:tcPr>
          <w:p w14:paraId="3F326148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</w:tr>
      <w:tr w:rsidR="000604B2" w:rsidRPr="00153CAF" w14:paraId="5D6372BF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87AEF" w14:textId="77777777" w:rsidR="000604B2" w:rsidRPr="00153CAF" w:rsidRDefault="000604B2" w:rsidP="005B34CD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Empowerment Q1 (lowest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0E7D5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72ABB63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</w:tr>
      <w:tr w:rsidR="000604B2" w:rsidRPr="00153CAF" w14:paraId="4ADF29E8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5E28D" w14:textId="77777777" w:rsidR="000604B2" w:rsidRPr="00153CAF" w:rsidRDefault="000604B2" w:rsidP="005B34CD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Empowerment Q2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11AE7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04 (-0.08, 0.15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5B20E65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1.14 (0.96, 1.35)</w:t>
            </w:r>
          </w:p>
        </w:tc>
      </w:tr>
      <w:tr w:rsidR="000604B2" w:rsidRPr="00153CAF" w14:paraId="6D3FB2CC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794CD" w14:textId="77777777" w:rsidR="000604B2" w:rsidRPr="00153CAF" w:rsidRDefault="000604B2" w:rsidP="005B34CD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Empowerment Q3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46F6A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03 (-0.08, 0.14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C630190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1.07 (0.90, 1.27)</w:t>
            </w:r>
          </w:p>
        </w:tc>
      </w:tr>
      <w:tr w:rsidR="000604B2" w:rsidRPr="00153CAF" w14:paraId="209AD982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B32DF" w14:textId="77777777" w:rsidR="000604B2" w:rsidRPr="00153CAF" w:rsidRDefault="000604B2" w:rsidP="005B34CD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Empowerment Q4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B6B1C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07 (-0.04, 0.17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468B955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95 (0.80, 1.12)</w:t>
            </w:r>
          </w:p>
        </w:tc>
      </w:tr>
      <w:tr w:rsidR="000604B2" w:rsidRPr="00153CAF" w14:paraId="5D4953AE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70BB8" w14:textId="77777777" w:rsidR="000604B2" w:rsidRPr="00153CAF" w:rsidRDefault="000604B2" w:rsidP="005B34CD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Empowerment Q5 (highest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A9743A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19 (0.06, 0.31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FDC9B94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1.17 (0.99, 1.39)</w:t>
            </w:r>
          </w:p>
        </w:tc>
      </w:tr>
      <w:tr w:rsidR="000604B2" w:rsidRPr="00153CAF" w14:paraId="716B90D9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C2F06" w14:textId="77777777" w:rsidR="000604B2" w:rsidRPr="00153CAF" w:rsidRDefault="000604B2" w:rsidP="005B34CD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Dimensions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4D9D7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23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965CCB9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</w:tr>
      <w:tr w:rsidR="000604B2" w:rsidRPr="00153CAF" w14:paraId="133F6BAF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0C526" w14:textId="77777777" w:rsidR="000604B2" w:rsidRPr="00153CAF" w:rsidRDefault="000604B2" w:rsidP="005B34CD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 xml:space="preserve">Resources </w:t>
            </w:r>
            <w:r w:rsidRPr="00153CAF">
              <w:rPr>
                <w:rFonts w:eastAsia="Times New Roman"/>
                <w:lang w:val="en-GB"/>
              </w:rPr>
              <w:t>Q1 (lowest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82770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3CDA4FD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</w:tr>
      <w:tr w:rsidR="000604B2" w:rsidRPr="00153CAF" w14:paraId="0E791199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2D006" w14:textId="77777777" w:rsidR="000604B2" w:rsidRPr="00153CAF" w:rsidRDefault="000604B2" w:rsidP="005B34CD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 xml:space="preserve">Resources </w:t>
            </w:r>
            <w:r w:rsidRPr="00153CAF">
              <w:rPr>
                <w:rFonts w:eastAsia="Times New Roman"/>
                <w:lang w:val="en-GB"/>
              </w:rPr>
              <w:t>Q2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3398B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-0.01 (-0.13, 0.12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3834849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91 (0.75, 1.10)</w:t>
            </w:r>
          </w:p>
        </w:tc>
      </w:tr>
      <w:tr w:rsidR="000604B2" w:rsidRPr="00153CAF" w14:paraId="349BE816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4D34D" w14:textId="77777777" w:rsidR="000604B2" w:rsidRPr="00153CAF" w:rsidRDefault="000604B2" w:rsidP="005B34CD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 xml:space="preserve">Resources </w:t>
            </w:r>
            <w:r w:rsidRPr="00153CAF">
              <w:rPr>
                <w:rFonts w:eastAsia="Times New Roman"/>
                <w:lang w:val="en-GB"/>
              </w:rPr>
              <w:t>Q3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B1E12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07 (-0.07, 0.20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FCD5DFF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1.07 (0.85, 1.33)</w:t>
            </w:r>
          </w:p>
        </w:tc>
      </w:tr>
      <w:tr w:rsidR="000604B2" w:rsidRPr="00153CAF" w14:paraId="376D9EA9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375EC" w14:textId="77777777" w:rsidR="000604B2" w:rsidRPr="00153CAF" w:rsidRDefault="000604B2" w:rsidP="005B34CD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 xml:space="preserve">Resources </w:t>
            </w:r>
            <w:r w:rsidRPr="00153CAF">
              <w:rPr>
                <w:rFonts w:eastAsia="Times New Roman"/>
                <w:lang w:val="en-GB"/>
              </w:rPr>
              <w:t>Q4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FC815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02 (-0.13, 0.16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65BB64D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1.06 (0.83, 1.35)</w:t>
            </w:r>
          </w:p>
        </w:tc>
      </w:tr>
      <w:tr w:rsidR="000604B2" w:rsidRPr="00153CAF" w14:paraId="09D9DEA7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8873" w14:textId="77777777" w:rsidR="000604B2" w:rsidRPr="00153CAF" w:rsidRDefault="000604B2" w:rsidP="005B34CD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 xml:space="preserve">Resources </w:t>
            </w:r>
            <w:r w:rsidRPr="00153CAF">
              <w:rPr>
                <w:rFonts w:eastAsia="Times New Roman"/>
                <w:lang w:val="en-GB"/>
              </w:rPr>
              <w:t>Q5 (highest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B4917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14 (-0.02, 0.29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CEFE2BB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99 (0.78, 1.25)</w:t>
            </w:r>
          </w:p>
        </w:tc>
      </w:tr>
      <w:tr w:rsidR="000604B2" w:rsidRPr="00153CAF" w14:paraId="2B1757C5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F616C" w14:textId="77777777" w:rsidR="000604B2" w:rsidRPr="00153CAF" w:rsidRDefault="000604B2" w:rsidP="005B34CD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Decision-making Q1 (lowest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891AEA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EDA6311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</w:tr>
      <w:tr w:rsidR="000604B2" w:rsidRPr="00153CAF" w14:paraId="6758F722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EFD2E" w14:textId="77777777" w:rsidR="000604B2" w:rsidRPr="00153CAF" w:rsidRDefault="000604B2" w:rsidP="005B34CD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Decision-making Q2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394AB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-0.05 (-0.16, 0.06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1BB3E7C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81 (0.67, 0.99)</w:t>
            </w:r>
          </w:p>
        </w:tc>
      </w:tr>
      <w:tr w:rsidR="000604B2" w:rsidRPr="00153CAF" w14:paraId="6734CE17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DB641" w14:textId="77777777" w:rsidR="000604B2" w:rsidRPr="00153CAF" w:rsidRDefault="000604B2" w:rsidP="005B34CD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Decision-making Q3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5D2D3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09 (-0.05, 0.24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845C21E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82 (0.65, 1.05)</w:t>
            </w:r>
          </w:p>
        </w:tc>
      </w:tr>
      <w:tr w:rsidR="000604B2" w:rsidRPr="00153CAF" w14:paraId="766D1CFD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33659" w14:textId="77777777" w:rsidR="000604B2" w:rsidRPr="00153CAF" w:rsidRDefault="000604B2" w:rsidP="005B34CD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Decision-making Q4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8E70D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20 (0.04, 0.35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02494CB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1.09 (0.88, 1.34)</w:t>
            </w:r>
          </w:p>
        </w:tc>
      </w:tr>
      <w:tr w:rsidR="000604B2" w:rsidRPr="00153CAF" w14:paraId="5EF4CA9E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E0FAB" w14:textId="77777777" w:rsidR="000604B2" w:rsidRPr="00153CAF" w:rsidRDefault="000604B2" w:rsidP="005B34CD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 w:rsidRPr="00153CAF">
              <w:rPr>
                <w:rFonts w:eastAsia="Times New Roman"/>
                <w:lang w:val="en-GB"/>
              </w:rPr>
              <w:t>Decision-making Q5 (highest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BF367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11 (-0.04, 0.27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AA59FEB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94 (0.74, 1.19)</w:t>
            </w:r>
          </w:p>
        </w:tc>
      </w:tr>
      <w:tr w:rsidR="000604B2" w:rsidRPr="00153CAF" w14:paraId="08EE796D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DFDD7" w14:textId="4309A34C" w:rsidR="000604B2" w:rsidRPr="00153CAF" w:rsidRDefault="005B34CD" w:rsidP="005B34CD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 w:rsidRPr="007E03F0">
              <w:rPr>
                <w:rFonts w:eastAsia="Times New Roman"/>
                <w:lang w:val="en-GB"/>
              </w:rPr>
              <w:t>Attitudes towards wife beating</w:t>
            </w:r>
            <w:r w:rsidRPr="00153CAF">
              <w:rPr>
                <w:rFonts w:eastAsia="Times New Roman"/>
                <w:lang w:val="en-GB"/>
              </w:rPr>
              <w:t xml:space="preserve"> </w:t>
            </w:r>
            <w:r w:rsidR="000604B2" w:rsidRPr="00153CAF">
              <w:rPr>
                <w:rFonts w:eastAsia="Times New Roman"/>
                <w:lang w:val="en-GB"/>
              </w:rPr>
              <w:t>Q1 (lowest)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01744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11976C7" w14:textId="77777777" w:rsidR="000604B2" w:rsidRPr="00153CAF" w:rsidRDefault="000604B2" w:rsidP="00EF40E0">
            <w:pPr>
              <w:spacing w:line="240" w:lineRule="auto"/>
              <w:jc w:val="center"/>
              <w:rPr>
                <w:lang w:val="en-GB"/>
              </w:rPr>
            </w:pPr>
            <w:r w:rsidRPr="00153CAF">
              <w:rPr>
                <w:lang w:val="en-GB"/>
              </w:rPr>
              <w:t>Ref.</w:t>
            </w:r>
          </w:p>
        </w:tc>
      </w:tr>
      <w:tr w:rsidR="000604B2" w:rsidRPr="00153CAF" w14:paraId="23CB272C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508DD" w14:textId="09C18E6B" w:rsidR="000604B2" w:rsidRPr="00153CAF" w:rsidRDefault="005B34CD" w:rsidP="005B34CD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 w:rsidRPr="007E03F0">
              <w:rPr>
                <w:rFonts w:eastAsia="Times New Roman"/>
                <w:lang w:val="en-GB"/>
              </w:rPr>
              <w:t>Attitudes towards wife beating</w:t>
            </w:r>
            <w:r w:rsidRPr="00153CAF">
              <w:rPr>
                <w:rFonts w:eastAsia="Times New Roman"/>
                <w:lang w:val="en-GB"/>
              </w:rPr>
              <w:t xml:space="preserve"> </w:t>
            </w:r>
            <w:r w:rsidR="000604B2" w:rsidRPr="00153CAF">
              <w:rPr>
                <w:rFonts w:eastAsia="Times New Roman"/>
                <w:lang w:val="en-GB"/>
              </w:rPr>
              <w:t>Q2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21DDF4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-0.14 (-0.25, -0.03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14CA10B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93 (0.78, 1.11)</w:t>
            </w:r>
          </w:p>
        </w:tc>
      </w:tr>
      <w:tr w:rsidR="000604B2" w:rsidRPr="00153CAF" w14:paraId="3B8226F8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A8658" w14:textId="19BAF1F3" w:rsidR="000604B2" w:rsidRPr="00153CAF" w:rsidRDefault="005B34CD" w:rsidP="005B34CD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 w:rsidRPr="007E03F0">
              <w:rPr>
                <w:rFonts w:eastAsia="Times New Roman"/>
                <w:lang w:val="en-GB"/>
              </w:rPr>
              <w:lastRenderedPageBreak/>
              <w:t>Attitudes towards wife beating</w:t>
            </w:r>
            <w:r w:rsidRPr="00153CAF">
              <w:rPr>
                <w:rFonts w:eastAsia="Times New Roman"/>
                <w:lang w:val="en-GB"/>
              </w:rPr>
              <w:t xml:space="preserve"> </w:t>
            </w:r>
            <w:r w:rsidR="000604B2" w:rsidRPr="00153CAF">
              <w:rPr>
                <w:rFonts w:eastAsia="Times New Roman"/>
                <w:lang w:val="en-GB"/>
              </w:rPr>
              <w:t>Q3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0C31E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-0.07 (-0.18, 0.05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27A5E58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1.00 (0.84, 1.18)</w:t>
            </w:r>
          </w:p>
        </w:tc>
      </w:tr>
      <w:tr w:rsidR="000604B2" w:rsidRPr="00153CAF" w14:paraId="52165A27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1DB923" w14:textId="42F57F64" w:rsidR="000604B2" w:rsidRPr="00153CAF" w:rsidRDefault="005B34CD" w:rsidP="005B34CD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 w:rsidRPr="007E03F0">
              <w:rPr>
                <w:rFonts w:eastAsia="Times New Roman"/>
                <w:lang w:val="en-GB"/>
              </w:rPr>
              <w:t>Attitudes towards wife beating</w:t>
            </w:r>
            <w:r w:rsidRPr="00153CAF">
              <w:rPr>
                <w:rFonts w:eastAsia="Times New Roman"/>
                <w:lang w:val="en-GB"/>
              </w:rPr>
              <w:t xml:space="preserve"> </w:t>
            </w:r>
            <w:r w:rsidR="000604B2" w:rsidRPr="00153CAF">
              <w:rPr>
                <w:rFonts w:eastAsia="Times New Roman"/>
                <w:lang w:val="en-GB"/>
              </w:rPr>
              <w:t xml:space="preserve">Q4 </w:t>
            </w:r>
          </w:p>
        </w:tc>
        <w:tc>
          <w:tcPr>
            <w:tcW w:w="224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E541A4E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-0.03 (-0.14, 0.07)</w:t>
            </w:r>
          </w:p>
        </w:tc>
        <w:tc>
          <w:tcPr>
            <w:tcW w:w="2393" w:type="dxa"/>
            <w:tcBorders>
              <w:top w:val="nil"/>
              <w:left w:val="nil"/>
            </w:tcBorders>
            <w:shd w:val="clear" w:color="auto" w:fill="auto"/>
          </w:tcPr>
          <w:p w14:paraId="4B81EAB7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91 (0.76, 1.08)</w:t>
            </w:r>
          </w:p>
        </w:tc>
      </w:tr>
      <w:tr w:rsidR="000604B2" w:rsidRPr="00153CAF" w14:paraId="28669177" w14:textId="77777777" w:rsidTr="00EF40E0">
        <w:trPr>
          <w:trHeight w:val="277"/>
        </w:trPr>
        <w:tc>
          <w:tcPr>
            <w:tcW w:w="2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8D64AF" w14:textId="0CBAB0A7" w:rsidR="000604B2" w:rsidRPr="00153CAF" w:rsidRDefault="005B34CD" w:rsidP="005B34CD">
            <w:pPr>
              <w:spacing w:line="240" w:lineRule="auto"/>
              <w:ind w:left="175"/>
              <w:jc w:val="left"/>
              <w:rPr>
                <w:rFonts w:eastAsia="Times New Roman"/>
                <w:lang w:val="en-GB"/>
              </w:rPr>
            </w:pPr>
            <w:r w:rsidRPr="007E03F0">
              <w:rPr>
                <w:rFonts w:eastAsia="Times New Roman"/>
                <w:lang w:val="en-GB"/>
              </w:rPr>
              <w:t>Attitudes towards wife beating</w:t>
            </w:r>
            <w:r w:rsidRPr="00153CAF">
              <w:rPr>
                <w:rFonts w:eastAsia="Times New Roman"/>
                <w:lang w:val="en-GB"/>
              </w:rPr>
              <w:t xml:space="preserve"> </w:t>
            </w:r>
            <w:r w:rsidR="000604B2" w:rsidRPr="00153CAF">
              <w:rPr>
                <w:rFonts w:eastAsia="Times New Roman"/>
                <w:lang w:val="en-GB"/>
              </w:rPr>
              <w:t>Q5 (highest)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5C513C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0.04 (-0.09, 0.17)</w:t>
            </w:r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5DA54575" w14:textId="77777777" w:rsidR="000604B2" w:rsidRPr="00153CAF" w:rsidRDefault="000604B2" w:rsidP="00EF40E0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153CAF">
              <w:rPr>
                <w:lang w:val="en-GB"/>
              </w:rPr>
              <w:t>1.27 (1.05, 1.53)</w:t>
            </w:r>
          </w:p>
        </w:tc>
      </w:tr>
    </w:tbl>
    <w:p w14:paraId="01E754A8" w14:textId="77777777" w:rsidR="000604B2" w:rsidRPr="00153CAF" w:rsidRDefault="000604B2" w:rsidP="000604B2">
      <w:pPr>
        <w:spacing w:line="240" w:lineRule="auto"/>
        <w:rPr>
          <w:vertAlign w:val="superscript"/>
          <w:lang w:val="en-GB"/>
        </w:rPr>
      </w:pPr>
    </w:p>
    <w:p w14:paraId="22A75D04" w14:textId="57B696DD" w:rsidR="000604B2" w:rsidRPr="00153CAF" w:rsidRDefault="000604B2" w:rsidP="000604B2">
      <w:pPr>
        <w:spacing w:line="240" w:lineRule="auto"/>
        <w:rPr>
          <w:sz w:val="20"/>
          <w:szCs w:val="20"/>
          <w:lang w:val="en-GB"/>
        </w:rPr>
      </w:pPr>
      <w:r w:rsidRPr="00153CAF">
        <w:rPr>
          <w:vertAlign w:val="superscript"/>
          <w:lang w:val="en-GB"/>
        </w:rPr>
        <w:t>a</w:t>
      </w:r>
      <w:r w:rsidRPr="00153CAF">
        <w:rPr>
          <w:lang w:val="en-GB"/>
        </w:rPr>
        <w:t xml:space="preserve"> </w:t>
      </w:r>
      <w:proofErr w:type="gramStart"/>
      <w:r w:rsidRPr="00153CAF">
        <w:rPr>
          <w:lang w:val="en-GB"/>
        </w:rPr>
        <w:t>In</w:t>
      </w:r>
      <w:proofErr w:type="gramEnd"/>
      <w:r w:rsidRPr="00153CAF">
        <w:rPr>
          <w:lang w:val="en-GB"/>
        </w:rPr>
        <w:t xml:space="preserve"> the primary decision-making definition, indicators on decision-making were coded as 1 if the woman alone or together with her husband/partner made the decision. In the alternative decision-making definition, indicators were coded as 1 if the woman alone made the decision. All estimates accounted for clustering and representativeness using the country-specific cluster variables and sampling weights, and controlled for household wealth, rurality, and size; household head’s age and sex; maternal education, age, and age at first co-habitation; child age and sex; country and survey year. Abbreviations used: </w:t>
      </w:r>
      <w:r w:rsidR="005B34CD">
        <w:rPr>
          <w:lang w:val="en-GB"/>
        </w:rPr>
        <w:t xml:space="preserve">Q, quintile category; </w:t>
      </w:r>
      <w:r w:rsidRPr="00153CAF">
        <w:rPr>
          <w:lang w:val="en-GB"/>
        </w:rPr>
        <w:t>RR, relative risk; MD, mean difference; Ref. reference.</w:t>
      </w:r>
    </w:p>
    <w:p w14:paraId="1E6C15F5" w14:textId="77777777" w:rsidR="0022397F" w:rsidRDefault="0022397F"/>
    <w:sectPr w:rsidR="0022397F" w:rsidSect="000604B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4B2"/>
    <w:rsid w:val="000604B2"/>
    <w:rsid w:val="000D6165"/>
    <w:rsid w:val="0022397F"/>
    <w:rsid w:val="00325F8C"/>
    <w:rsid w:val="00447931"/>
    <w:rsid w:val="00530BA6"/>
    <w:rsid w:val="005B34CD"/>
    <w:rsid w:val="00697938"/>
    <w:rsid w:val="006D5F7A"/>
    <w:rsid w:val="007C3CC1"/>
    <w:rsid w:val="007E03F0"/>
    <w:rsid w:val="00842112"/>
    <w:rsid w:val="008D2321"/>
    <w:rsid w:val="00AD4462"/>
    <w:rsid w:val="00B16D2F"/>
    <w:rsid w:val="00C00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6B7C83"/>
  <w15:chartTrackingRefBased/>
  <w15:docId w15:val="{364AF710-8C3F-4FDF-AA2C-CD54F3690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04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619</Words>
  <Characters>9233</Characters>
  <Application>Microsoft Office Word</Application>
  <DocSecurity>0</DocSecurity>
  <Lines>76</Lines>
  <Paragraphs>21</Paragraphs>
  <ScaleCrop>false</ScaleCrop>
  <Company/>
  <LinksUpToDate>false</LinksUpToDate>
  <CharactersWithSpaces>10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 Bliznashka</dc:creator>
  <cp:keywords/>
  <dc:description/>
  <cp:lastModifiedBy>Lilia Bliznashka</cp:lastModifiedBy>
  <cp:revision>10</cp:revision>
  <dcterms:created xsi:type="dcterms:W3CDTF">2021-08-20T12:16:00Z</dcterms:created>
  <dcterms:modified xsi:type="dcterms:W3CDTF">2021-09-12T06:32:00Z</dcterms:modified>
</cp:coreProperties>
</file>